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B58B97" w14:textId="77777777" w:rsidR="00F40DF7" w:rsidRDefault="00F40DF7"/>
    <w:p w14:paraId="7661C1DF" w14:textId="542D7D2B" w:rsidR="000D37CC" w:rsidRPr="00A20BAA" w:rsidRDefault="008A3504" w:rsidP="00A20BAA">
      <w:pPr>
        <w:ind w:left="-187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S3:  Effect, effect size, within- and between-group comparisons of CANTAB </w:t>
      </w:r>
      <w:r w:rsidR="00A20BAA">
        <w:rPr>
          <w:rFonts w:ascii="Times New Roman" w:hAnsi="Times New Roman"/>
          <w:b/>
          <w:bCs/>
          <w:sz w:val="24"/>
          <w:szCs w:val="24"/>
        </w:rPr>
        <w:t xml:space="preserve">tests </w:t>
      </w:r>
      <w:r w:rsidR="00092E69">
        <w:rPr>
          <w:rFonts w:ascii="Times New Roman" w:hAnsi="Times New Roman"/>
          <w:b/>
          <w:bCs/>
          <w:sz w:val="24"/>
          <w:szCs w:val="24"/>
        </w:rPr>
        <w:t>presented in</w:t>
      </w:r>
      <w:r w:rsidR="00A20BAA">
        <w:rPr>
          <w:rFonts w:ascii="Times New Roman" w:hAnsi="Times New Roman"/>
          <w:b/>
          <w:bCs/>
          <w:sz w:val="24"/>
          <w:szCs w:val="24"/>
        </w:rPr>
        <w:t xml:space="preserve"> Figure 3</w:t>
      </w:r>
    </w:p>
    <w:p w14:paraId="03BC32CA" w14:textId="77777777" w:rsidR="008D7F36" w:rsidRDefault="008D7F36"/>
    <w:tbl>
      <w:tblPr>
        <w:tblW w:w="14403" w:type="dxa"/>
        <w:jc w:val="center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1403"/>
        <w:gridCol w:w="1349"/>
        <w:gridCol w:w="1533"/>
        <w:gridCol w:w="1565"/>
        <w:gridCol w:w="1498"/>
        <w:gridCol w:w="1498"/>
        <w:gridCol w:w="1557"/>
        <w:gridCol w:w="1633"/>
        <w:gridCol w:w="2367"/>
      </w:tblGrid>
      <w:tr w:rsidR="00E26219" w:rsidRPr="008D7F36" w14:paraId="4CC24A93" w14:textId="1D823E95" w:rsidTr="00D100FD">
        <w:trPr>
          <w:cantSplit/>
          <w:trHeight w:val="144"/>
          <w:jc w:val="center"/>
        </w:trPr>
        <w:tc>
          <w:tcPr>
            <w:tcW w:w="1403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773EE1" w14:textId="77777777" w:rsidR="001678B3" w:rsidRDefault="001678B3" w:rsidP="00B068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</w:p>
          <w:p w14:paraId="73DAFC30" w14:textId="1974A1FE" w:rsidR="001678B3" w:rsidRPr="008D7F36" w:rsidRDefault="001678B3" w:rsidP="00B068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B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Parameter</w:t>
            </w:r>
          </w:p>
        </w:tc>
        <w:tc>
          <w:tcPr>
            <w:tcW w:w="1349" w:type="dxa"/>
            <w:vMerge w:val="restart"/>
            <w:tcBorders>
              <w:top w:val="single" w:sz="8" w:space="0" w:color="auto"/>
              <w:lef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4468C8" w14:textId="77777777" w:rsidR="001678B3" w:rsidRDefault="001678B3" w:rsidP="00B068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</w:p>
          <w:p w14:paraId="3309C057" w14:textId="79769BD0" w:rsidR="001678B3" w:rsidRPr="008D7F36" w:rsidRDefault="001678B3" w:rsidP="00B068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Group</w:t>
            </w:r>
          </w:p>
        </w:tc>
        <w:tc>
          <w:tcPr>
            <w:tcW w:w="9284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2489AC" w14:textId="56F368EA" w:rsidR="001678B3" w:rsidRPr="008D7F36" w:rsidRDefault="001678B3" w:rsidP="00D57B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B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Evaluation days</w:t>
            </w:r>
          </w:p>
        </w:tc>
        <w:tc>
          <w:tcPr>
            <w:tcW w:w="2367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28A789EF" w14:textId="77777777" w:rsidR="001678B3" w:rsidRPr="00D57B02" w:rsidRDefault="001678B3" w:rsidP="00D57B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</w:p>
        </w:tc>
      </w:tr>
      <w:tr w:rsidR="00A346A2" w:rsidRPr="008D7F36" w14:paraId="251EA9D7" w14:textId="6139BDB1" w:rsidTr="00D100FD">
        <w:trPr>
          <w:cantSplit/>
          <w:trHeight w:val="144"/>
          <w:jc w:val="center"/>
        </w:trPr>
        <w:tc>
          <w:tcPr>
            <w:tcW w:w="1403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4B3C0FE" w14:textId="77777777" w:rsidR="001678B3" w:rsidRPr="008D7F36" w:rsidRDefault="001678B3" w:rsidP="008D7F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Merge/>
            <w:tcBorders>
              <w:left w:val="nil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EFFB714" w14:textId="77777777" w:rsidR="001678B3" w:rsidRPr="008D7F36" w:rsidRDefault="001678B3" w:rsidP="008D7F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1F35D6" w14:textId="77777777" w:rsidR="001678B3" w:rsidRPr="008D7F36" w:rsidRDefault="001678B3" w:rsidP="009720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Day 1</w:t>
            </w:r>
          </w:p>
          <w:p w14:paraId="5F6115BA" w14:textId="77777777" w:rsidR="001678B3" w:rsidRPr="008D7F36" w:rsidRDefault="001678B3" w:rsidP="009720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(Baseline)</w:t>
            </w:r>
          </w:p>
        </w:tc>
        <w:tc>
          <w:tcPr>
            <w:tcW w:w="156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8B6940" w14:textId="77777777" w:rsidR="001678B3" w:rsidRPr="008D7F36" w:rsidRDefault="001678B3" w:rsidP="009720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Day 15</w:t>
            </w:r>
          </w:p>
        </w:tc>
        <w:tc>
          <w:tcPr>
            <w:tcW w:w="149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517D37" w14:textId="77777777" w:rsidR="001678B3" w:rsidRPr="008D7F36" w:rsidRDefault="001678B3" w:rsidP="009720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Day 30</w:t>
            </w:r>
          </w:p>
        </w:tc>
        <w:tc>
          <w:tcPr>
            <w:tcW w:w="149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3D6CF6" w14:textId="77777777" w:rsidR="001678B3" w:rsidRPr="008D7F36" w:rsidRDefault="001678B3" w:rsidP="009720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Day 60</w:t>
            </w:r>
          </w:p>
        </w:tc>
        <w:tc>
          <w:tcPr>
            <w:tcW w:w="155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8A0C3B" w14:textId="77777777" w:rsidR="001678B3" w:rsidRPr="008D7F36" w:rsidRDefault="001678B3" w:rsidP="009720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Day 90</w:t>
            </w:r>
          </w:p>
        </w:tc>
        <w:tc>
          <w:tcPr>
            <w:tcW w:w="163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041ECE" w14:textId="77777777" w:rsidR="001678B3" w:rsidRPr="008D7F36" w:rsidRDefault="001678B3" w:rsidP="009720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Day 120</w:t>
            </w:r>
          </w:p>
        </w:tc>
        <w:tc>
          <w:tcPr>
            <w:tcW w:w="2367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7102C1F" w14:textId="541FF997" w:rsidR="004C6D09" w:rsidRDefault="003B0DC4" w:rsidP="007D5B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DC4">
              <w:rPr>
                <w:rFonts w:ascii="Times New Roman" w:hAnsi="Times New Roman" w:cs="Times New Roman"/>
                <w:sz w:val="20"/>
                <w:szCs w:val="20"/>
              </w:rPr>
              <w:t>Main Effect</w:t>
            </w:r>
            <w:r w:rsidRPr="003B0D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</w:t>
            </w:r>
            <w:r w:rsidRPr="003B0DC4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  <w:p w14:paraId="391FE06C" w14:textId="3E06517B" w:rsidR="003B0DC4" w:rsidRPr="003B0DC4" w:rsidRDefault="003B0DC4" w:rsidP="007D5B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DC4">
              <w:rPr>
                <w:rFonts w:ascii="Times New Roman" w:hAnsi="Times New Roman" w:cs="Times New Roman"/>
                <w:sz w:val="20"/>
                <w:szCs w:val="20"/>
              </w:rPr>
              <w:t>Effect Size (ɳ</w:t>
            </w:r>
            <w:r w:rsidRPr="003B0D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B0D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F2F0E28" w14:textId="77777777" w:rsidR="001678B3" w:rsidRPr="003B0DC4" w:rsidRDefault="001678B3" w:rsidP="009720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IN"/>
              </w:rPr>
            </w:pPr>
          </w:p>
        </w:tc>
      </w:tr>
      <w:tr w:rsidR="00A346A2" w:rsidRPr="008D7F36" w14:paraId="36B1DA30" w14:textId="26E466C3" w:rsidTr="00D100FD">
        <w:trPr>
          <w:cantSplit/>
          <w:trHeight w:val="144"/>
          <w:jc w:val="center"/>
        </w:trPr>
        <w:tc>
          <w:tcPr>
            <w:tcW w:w="1403" w:type="dxa"/>
            <w:vMerge w:val="restart"/>
            <w:tcBorders>
              <w:top w:val="single" w:sz="8" w:space="0" w:color="auto"/>
              <w:left w:val="single" w:sz="8" w:space="0" w:color="FFFFFF"/>
              <w:bottom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EE5053" w14:textId="77777777" w:rsidR="002A09F6" w:rsidRDefault="002A09F6" w:rsidP="008D7F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8D7F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apid Visual Information</w:t>
            </w:r>
          </w:p>
          <w:p w14:paraId="24667140" w14:textId="536327B3" w:rsidR="002A09F6" w:rsidRPr="008D7F36" w:rsidRDefault="002A09F6" w:rsidP="008D7F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 xml:space="preserve">Processing </w:t>
            </w:r>
            <w:r w:rsidRPr="008D7F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Latency</w:t>
            </w:r>
            <w:r w:rsidR="00776E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 xml:space="preserve"> (ms)</w:t>
            </w:r>
          </w:p>
        </w:tc>
        <w:tc>
          <w:tcPr>
            <w:tcW w:w="1349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137D6B" w14:textId="77777777" w:rsidR="002A09F6" w:rsidRPr="008D7F36" w:rsidRDefault="002A09F6" w:rsidP="008D7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LN19184±SD</w:t>
            </w:r>
          </w:p>
        </w:tc>
        <w:tc>
          <w:tcPr>
            <w:tcW w:w="1533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BF2B31" w14:textId="77777777" w:rsidR="002A09F6" w:rsidRPr="008D7F36" w:rsidRDefault="002A09F6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725.7±312.2</w:t>
            </w:r>
          </w:p>
        </w:tc>
        <w:tc>
          <w:tcPr>
            <w:tcW w:w="1565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E8CEEA" w14:textId="77777777" w:rsidR="002A09F6" w:rsidRPr="008D7F36" w:rsidRDefault="002A09F6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88.3±276.0</w:t>
            </w:r>
          </w:p>
        </w:tc>
        <w:tc>
          <w:tcPr>
            <w:tcW w:w="1498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56D83A" w14:textId="77777777" w:rsidR="002A09F6" w:rsidRPr="008D7F36" w:rsidRDefault="002A09F6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22.9±213.3</w:t>
            </w:r>
          </w:p>
        </w:tc>
        <w:tc>
          <w:tcPr>
            <w:tcW w:w="1498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B1EE3B" w14:textId="77777777" w:rsidR="002A09F6" w:rsidRPr="008D7F36" w:rsidRDefault="002A09F6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09.5±208.2</w:t>
            </w:r>
          </w:p>
        </w:tc>
        <w:tc>
          <w:tcPr>
            <w:tcW w:w="1557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0D1A03" w14:textId="77777777" w:rsidR="002A09F6" w:rsidRPr="008D7F36" w:rsidRDefault="002A09F6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80.3±150.6</w:t>
            </w:r>
          </w:p>
        </w:tc>
        <w:tc>
          <w:tcPr>
            <w:tcW w:w="1633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ABB0FE" w14:textId="77777777" w:rsidR="002A09F6" w:rsidRPr="008D7F36" w:rsidRDefault="002A09F6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41.7±141.9*</w:t>
            </w:r>
          </w:p>
        </w:tc>
        <w:tc>
          <w:tcPr>
            <w:tcW w:w="2367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045D4284" w14:textId="0D708B4B" w:rsidR="002A09F6" w:rsidRPr="002A09F6" w:rsidRDefault="002A09F6" w:rsidP="00423C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9F6">
              <w:rPr>
                <w:rFonts w:ascii="Times New Roman" w:hAnsi="Times New Roman" w:cs="Times New Roman"/>
                <w:sz w:val="20"/>
                <w:szCs w:val="20"/>
              </w:rPr>
              <w:t xml:space="preserve">(t) </w:t>
            </w:r>
            <w:r w:rsidRPr="002A09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A09F6">
              <w:rPr>
                <w:rFonts w:ascii="Times New Roman" w:hAnsi="Times New Roman" w:cs="Times New Roman"/>
                <w:sz w:val="20"/>
                <w:szCs w:val="20"/>
              </w:rPr>
              <w:t>=0.001</w:t>
            </w:r>
            <w:r w:rsidRPr="002A09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Pr="002A09F6">
              <w:rPr>
                <w:rFonts w:ascii="Times New Roman" w:hAnsi="Times New Roman" w:cs="Times New Roman"/>
                <w:sz w:val="20"/>
                <w:szCs w:val="20"/>
              </w:rPr>
              <w:t xml:space="preserve"> ɳ</w:t>
            </w:r>
            <w:r w:rsidRPr="002A09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A09F6">
              <w:rPr>
                <w:rFonts w:ascii="Times New Roman" w:hAnsi="Times New Roman" w:cs="Times New Roman"/>
                <w:sz w:val="20"/>
                <w:szCs w:val="20"/>
              </w:rPr>
              <w:t>=0.053 (S)</w:t>
            </w:r>
          </w:p>
          <w:p w14:paraId="08CD67F2" w14:textId="4916B99D" w:rsidR="002A09F6" w:rsidRPr="002A09F6" w:rsidRDefault="002A09F6" w:rsidP="00423C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9F6">
              <w:rPr>
                <w:rFonts w:ascii="Times New Roman" w:hAnsi="Times New Roman" w:cs="Times New Roman"/>
                <w:sz w:val="20"/>
                <w:szCs w:val="20"/>
              </w:rPr>
              <w:t xml:space="preserve">(trt) </w:t>
            </w:r>
            <w:r w:rsidRPr="002A09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A09F6">
              <w:rPr>
                <w:rFonts w:ascii="Times New Roman" w:hAnsi="Times New Roman" w:cs="Times New Roman"/>
                <w:sz w:val="20"/>
                <w:szCs w:val="20"/>
              </w:rPr>
              <w:t>=0.04</w:t>
            </w:r>
            <w:r w:rsidRPr="002A09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Pr="002A09F6">
              <w:rPr>
                <w:rFonts w:ascii="Times New Roman" w:hAnsi="Times New Roman" w:cs="Times New Roman"/>
                <w:sz w:val="20"/>
                <w:szCs w:val="20"/>
              </w:rPr>
              <w:t xml:space="preserve"> ɳ</w:t>
            </w:r>
            <w:r w:rsidRPr="002A09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A09F6">
              <w:rPr>
                <w:rFonts w:ascii="Times New Roman" w:hAnsi="Times New Roman" w:cs="Times New Roman"/>
                <w:sz w:val="20"/>
                <w:szCs w:val="20"/>
              </w:rPr>
              <w:t>=0.053 (S)</w:t>
            </w:r>
          </w:p>
          <w:p w14:paraId="234708B4" w14:textId="2F6FFB22" w:rsidR="002A09F6" w:rsidRPr="00944BDB" w:rsidRDefault="002A09F6" w:rsidP="00423CB7">
            <w:pPr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A09F6">
              <w:rPr>
                <w:rFonts w:ascii="Times New Roman" w:hAnsi="Times New Roman" w:cs="Times New Roman"/>
                <w:sz w:val="20"/>
                <w:szCs w:val="20"/>
              </w:rPr>
              <w:t xml:space="preserve">(int) </w:t>
            </w:r>
            <w:r w:rsidRPr="002A09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A09F6">
              <w:rPr>
                <w:rFonts w:ascii="Times New Roman" w:hAnsi="Times New Roman" w:cs="Times New Roman"/>
                <w:sz w:val="20"/>
                <w:szCs w:val="20"/>
              </w:rPr>
              <w:t>=0.02</w:t>
            </w:r>
            <w:r w:rsidRPr="002A09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Pr="002A09F6">
              <w:rPr>
                <w:rFonts w:ascii="Times New Roman" w:hAnsi="Times New Roman" w:cs="Times New Roman"/>
                <w:sz w:val="20"/>
                <w:szCs w:val="20"/>
              </w:rPr>
              <w:t xml:space="preserve"> ɳ</w:t>
            </w:r>
            <w:r w:rsidRPr="002A09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A09F6">
              <w:rPr>
                <w:rFonts w:ascii="Times New Roman" w:hAnsi="Times New Roman" w:cs="Times New Roman"/>
                <w:sz w:val="20"/>
                <w:szCs w:val="20"/>
              </w:rPr>
              <w:t>=0.036 (S)</w:t>
            </w:r>
          </w:p>
        </w:tc>
      </w:tr>
      <w:tr w:rsidR="00A346A2" w:rsidRPr="008D7F36" w14:paraId="0C0F6545" w14:textId="101E8E31" w:rsidTr="00D100FD">
        <w:trPr>
          <w:cantSplit/>
          <w:trHeight w:val="144"/>
          <w:jc w:val="center"/>
        </w:trPr>
        <w:tc>
          <w:tcPr>
            <w:tcW w:w="140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600C3C13" w14:textId="77777777" w:rsidR="002A09F6" w:rsidRPr="008D7F36" w:rsidRDefault="002A09F6" w:rsidP="008D7F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69A089" w14:textId="77777777" w:rsidR="002A09F6" w:rsidRPr="008D7F36" w:rsidRDefault="002A09F6" w:rsidP="00324703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LA</w:t>
            </w:r>
            <w:r w:rsidRPr="00944BD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±SD</w:t>
            </w:r>
          </w:p>
        </w:tc>
        <w:tc>
          <w:tcPr>
            <w:tcW w:w="1533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40765E" w14:textId="77777777" w:rsidR="002A09F6" w:rsidRPr="008D7F36" w:rsidRDefault="002A09F6" w:rsidP="00961411">
            <w:pPr>
              <w:spacing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762.9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325.5</w:t>
            </w:r>
          </w:p>
        </w:tc>
        <w:tc>
          <w:tcPr>
            <w:tcW w:w="1565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09E2BE" w14:textId="77777777" w:rsidR="002A09F6" w:rsidRPr="008D7F36" w:rsidRDefault="002A09F6" w:rsidP="00961411">
            <w:pPr>
              <w:spacing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665.8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210.8</w:t>
            </w:r>
          </w:p>
        </w:tc>
        <w:tc>
          <w:tcPr>
            <w:tcW w:w="149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4C70C3" w14:textId="77777777" w:rsidR="002A09F6" w:rsidRPr="008D7F36" w:rsidRDefault="002A09F6" w:rsidP="00961411">
            <w:pPr>
              <w:spacing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631.6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209.6</w:t>
            </w:r>
          </w:p>
        </w:tc>
        <w:tc>
          <w:tcPr>
            <w:tcW w:w="149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8EA53B" w14:textId="77777777" w:rsidR="002A09F6" w:rsidRPr="008D7F36" w:rsidRDefault="002A09F6" w:rsidP="00961411">
            <w:pPr>
              <w:spacing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702.3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237.4</w:t>
            </w:r>
          </w:p>
        </w:tc>
        <w:tc>
          <w:tcPr>
            <w:tcW w:w="155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65B1B6" w14:textId="77777777" w:rsidR="002A09F6" w:rsidRPr="008D7F36" w:rsidRDefault="002A09F6" w:rsidP="00961411">
            <w:pPr>
              <w:spacing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737.1 ± 231.8</w:t>
            </w:r>
          </w:p>
        </w:tc>
        <w:tc>
          <w:tcPr>
            <w:tcW w:w="1633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5F5A13" w14:textId="77777777" w:rsidR="002A09F6" w:rsidRPr="008D7F36" w:rsidRDefault="002A09F6" w:rsidP="00961411">
            <w:pPr>
              <w:spacing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689.4 ± 199.3</w:t>
            </w:r>
          </w:p>
        </w:tc>
        <w:tc>
          <w:tcPr>
            <w:tcW w:w="2367" w:type="dxa"/>
            <w:vMerge/>
            <w:shd w:val="clear" w:color="auto" w:fill="FFFFFF" w:themeFill="background1"/>
            <w:vAlign w:val="center"/>
          </w:tcPr>
          <w:p w14:paraId="7F41A89E" w14:textId="77777777" w:rsidR="002A09F6" w:rsidRPr="00944BDB" w:rsidRDefault="002A09F6" w:rsidP="00423CB7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46A2" w:rsidRPr="008D7F36" w14:paraId="6122CCB9" w14:textId="1D308DDC" w:rsidTr="00D100FD">
        <w:trPr>
          <w:cantSplit/>
          <w:trHeight w:val="144"/>
          <w:jc w:val="center"/>
        </w:trPr>
        <w:tc>
          <w:tcPr>
            <w:tcW w:w="140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45ACBDCA" w14:textId="77777777" w:rsidR="002A09F6" w:rsidRPr="008D7F36" w:rsidRDefault="002A09F6" w:rsidP="008D7F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F9D14B" w14:textId="77777777" w:rsidR="002A09F6" w:rsidRPr="008D7F36" w:rsidRDefault="002A09F6" w:rsidP="00324703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MD±SE </w:t>
            </w:r>
          </w:p>
        </w:tc>
        <w:tc>
          <w:tcPr>
            <w:tcW w:w="1533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DED4BC" w14:textId="77777777" w:rsidR="002A09F6" w:rsidRPr="008D7F36" w:rsidRDefault="002A09F6" w:rsidP="00961411">
            <w:pPr>
              <w:spacing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37.2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71.3</w:t>
            </w:r>
          </w:p>
        </w:tc>
        <w:tc>
          <w:tcPr>
            <w:tcW w:w="1565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93E366" w14:textId="77777777" w:rsidR="002A09F6" w:rsidRPr="008D7F36" w:rsidRDefault="002A09F6" w:rsidP="00961411">
            <w:pPr>
              <w:spacing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55.1</w:t>
            </w:r>
          </w:p>
        </w:tc>
        <w:tc>
          <w:tcPr>
            <w:tcW w:w="149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879540" w14:textId="77777777" w:rsidR="002A09F6" w:rsidRPr="008D7F36" w:rsidRDefault="002A09F6" w:rsidP="00961411">
            <w:pPr>
              <w:spacing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8.7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47.3</w:t>
            </w:r>
          </w:p>
        </w:tc>
        <w:tc>
          <w:tcPr>
            <w:tcW w:w="149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757FE1" w14:textId="77777777" w:rsidR="002A09F6" w:rsidRPr="008D7F36" w:rsidRDefault="002A09F6" w:rsidP="00961411">
            <w:pPr>
              <w:spacing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92.8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49.9</w:t>
            </w:r>
          </w:p>
        </w:tc>
        <w:tc>
          <w:tcPr>
            <w:tcW w:w="155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B7CD73" w14:textId="77777777" w:rsidR="002A09F6" w:rsidRPr="008D7F36" w:rsidRDefault="002A09F6" w:rsidP="00961411">
            <w:pPr>
              <w:spacing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156.8 ± 43.5</w:t>
            </w:r>
            <w:r w:rsidRPr="00C84C0E">
              <w:rPr>
                <w:rFonts w:ascii="Times New Roman" w:hAnsi="Times New Roman" w:cs="Times New Roman"/>
              </w:rPr>
              <w:t>^</w:t>
            </w:r>
          </w:p>
        </w:tc>
        <w:tc>
          <w:tcPr>
            <w:tcW w:w="1633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51B894" w14:textId="77777777" w:rsidR="002A09F6" w:rsidRPr="008D7F36" w:rsidRDefault="002A09F6" w:rsidP="00961411">
            <w:pPr>
              <w:spacing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147.7 ± 38.5</w:t>
            </w:r>
            <w:r w:rsidRPr="00C84C0E">
              <w:rPr>
                <w:rFonts w:ascii="Times New Roman" w:hAnsi="Times New Roman" w:cs="Times New Roman"/>
              </w:rPr>
              <w:t>^</w:t>
            </w:r>
          </w:p>
        </w:tc>
        <w:tc>
          <w:tcPr>
            <w:tcW w:w="2367" w:type="dxa"/>
            <w:vMerge/>
            <w:shd w:val="clear" w:color="auto" w:fill="FFFFFF" w:themeFill="background1"/>
            <w:vAlign w:val="center"/>
          </w:tcPr>
          <w:p w14:paraId="6ABEFCD2" w14:textId="77777777" w:rsidR="002A09F6" w:rsidRPr="00944BDB" w:rsidRDefault="002A09F6" w:rsidP="00423CB7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46A2" w:rsidRPr="008D7F36" w14:paraId="45BBAD72" w14:textId="499783B2" w:rsidTr="00D100FD">
        <w:trPr>
          <w:cantSplit/>
          <w:trHeight w:val="144"/>
          <w:jc w:val="center"/>
        </w:trPr>
        <w:tc>
          <w:tcPr>
            <w:tcW w:w="1403" w:type="dxa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14AF93" w14:textId="77777777" w:rsidR="002A09F6" w:rsidRPr="008D7F36" w:rsidRDefault="002A09F6" w:rsidP="008D7F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A05021" w14:textId="77777777" w:rsidR="002A09F6" w:rsidRPr="008D7F36" w:rsidRDefault="002A09F6" w:rsidP="008D7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5% CI</w:t>
            </w:r>
          </w:p>
        </w:tc>
        <w:tc>
          <w:tcPr>
            <w:tcW w:w="1533" w:type="dxa"/>
            <w:tcBorders>
              <w:lef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2EBE88" w14:textId="77777777" w:rsidR="002A09F6" w:rsidRPr="008D7F36" w:rsidRDefault="002A09F6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179.1, 104.8</w:t>
            </w:r>
          </w:p>
        </w:tc>
        <w:tc>
          <w:tcPr>
            <w:tcW w:w="1565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503841" w14:textId="77777777" w:rsidR="002A09F6" w:rsidRPr="008D7F36" w:rsidRDefault="002A09F6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87.2, 132.2</w:t>
            </w:r>
          </w:p>
        </w:tc>
        <w:tc>
          <w:tcPr>
            <w:tcW w:w="149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8AEF13" w14:textId="77777777" w:rsidR="002A09F6" w:rsidRPr="008D7F36" w:rsidRDefault="002A09F6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102.8, 85.5</w:t>
            </w:r>
          </w:p>
        </w:tc>
        <w:tc>
          <w:tcPr>
            <w:tcW w:w="149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02A777" w14:textId="77777777" w:rsidR="002A09F6" w:rsidRPr="008D7F36" w:rsidRDefault="002A09F6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192.0, 6.5</w:t>
            </w:r>
          </w:p>
        </w:tc>
        <w:tc>
          <w:tcPr>
            <w:tcW w:w="155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DF2193" w14:textId="77777777" w:rsidR="002A09F6" w:rsidRPr="008D7F36" w:rsidRDefault="002A09F6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243.3, -70.2</w:t>
            </w:r>
          </w:p>
        </w:tc>
        <w:tc>
          <w:tcPr>
            <w:tcW w:w="1633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17D7B8" w14:textId="77777777" w:rsidR="002A09F6" w:rsidRPr="008D7F36" w:rsidRDefault="002A09F6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224.4, -71.0</w:t>
            </w:r>
          </w:p>
        </w:tc>
        <w:tc>
          <w:tcPr>
            <w:tcW w:w="2367" w:type="dxa"/>
            <w:vMerge/>
            <w:shd w:val="clear" w:color="auto" w:fill="FFFFFF" w:themeFill="background1"/>
            <w:vAlign w:val="center"/>
          </w:tcPr>
          <w:p w14:paraId="54A41243" w14:textId="77777777" w:rsidR="002A09F6" w:rsidRPr="00944BDB" w:rsidRDefault="002A09F6" w:rsidP="00423C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46A2" w:rsidRPr="008D7F36" w14:paraId="5DD07C56" w14:textId="5ED21585" w:rsidTr="00D100FD">
        <w:trPr>
          <w:cantSplit/>
          <w:trHeight w:val="144"/>
          <w:jc w:val="center"/>
        </w:trPr>
        <w:tc>
          <w:tcPr>
            <w:tcW w:w="1403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A2812A" w14:textId="0787C59C" w:rsidR="006C513A" w:rsidRPr="008D7F36" w:rsidRDefault="006C513A" w:rsidP="008D7F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3F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layed Match to Sample Latency </w:t>
            </w:r>
            <w:r w:rsidR="00A34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s)</w:t>
            </w:r>
          </w:p>
        </w:tc>
        <w:tc>
          <w:tcPr>
            <w:tcW w:w="1349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41D884" w14:textId="77777777" w:rsidR="006C513A" w:rsidRPr="008D7F36" w:rsidRDefault="006C513A" w:rsidP="00E3169D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LN19184±SD</w:t>
            </w:r>
          </w:p>
        </w:tc>
        <w:tc>
          <w:tcPr>
            <w:tcW w:w="1533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1BF287" w14:textId="77777777" w:rsidR="006C513A" w:rsidRPr="008D7F36" w:rsidRDefault="006C513A" w:rsidP="00961411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3689.2±3095.5</w:t>
            </w:r>
          </w:p>
        </w:tc>
        <w:tc>
          <w:tcPr>
            <w:tcW w:w="1565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34162F" w14:textId="77777777" w:rsidR="006C513A" w:rsidRPr="008D7F36" w:rsidRDefault="006C513A" w:rsidP="00961411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4120.5±3490.3</w:t>
            </w:r>
          </w:p>
        </w:tc>
        <w:tc>
          <w:tcPr>
            <w:tcW w:w="1498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43ED8D" w14:textId="77777777" w:rsidR="006C513A" w:rsidRPr="008D7F36" w:rsidRDefault="006C513A" w:rsidP="00961411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4596.3±6168.0</w:t>
            </w:r>
          </w:p>
        </w:tc>
        <w:tc>
          <w:tcPr>
            <w:tcW w:w="1498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FD2A63" w14:textId="77777777" w:rsidR="006C513A" w:rsidRPr="008D7F36" w:rsidRDefault="006C513A" w:rsidP="00961411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2702.0±1413.4</w:t>
            </w:r>
          </w:p>
        </w:tc>
        <w:tc>
          <w:tcPr>
            <w:tcW w:w="1557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5014F2" w14:textId="77777777" w:rsidR="006C513A" w:rsidRPr="008D7F36" w:rsidRDefault="006C513A" w:rsidP="00961411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2625.7±1539.6</w:t>
            </w:r>
          </w:p>
        </w:tc>
        <w:tc>
          <w:tcPr>
            <w:tcW w:w="1633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4060DB" w14:textId="77777777" w:rsidR="006C513A" w:rsidRPr="008D7F36" w:rsidRDefault="006C513A" w:rsidP="00961411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2755.7±2526.5</w:t>
            </w:r>
          </w:p>
        </w:tc>
        <w:tc>
          <w:tcPr>
            <w:tcW w:w="2367" w:type="dxa"/>
            <w:vMerge w:val="restart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9CE8240" w14:textId="5A4152F5" w:rsidR="006C513A" w:rsidRPr="006C513A" w:rsidRDefault="006C513A" w:rsidP="00423C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13A">
              <w:rPr>
                <w:rFonts w:ascii="Times New Roman" w:hAnsi="Times New Roman" w:cs="Times New Roman"/>
                <w:sz w:val="20"/>
                <w:szCs w:val="20"/>
              </w:rPr>
              <w:t xml:space="preserve">(t) </w:t>
            </w:r>
            <w:r w:rsidRPr="006C513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C513A">
              <w:rPr>
                <w:rFonts w:ascii="Times New Roman" w:hAnsi="Times New Roman" w:cs="Times New Roman"/>
                <w:sz w:val="20"/>
                <w:szCs w:val="20"/>
              </w:rPr>
              <w:t>=0.13</w:t>
            </w:r>
          </w:p>
          <w:p w14:paraId="0267D919" w14:textId="6B087368" w:rsidR="006C513A" w:rsidRPr="006C513A" w:rsidRDefault="006C513A" w:rsidP="00423C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13A">
              <w:rPr>
                <w:rFonts w:ascii="Times New Roman" w:hAnsi="Times New Roman" w:cs="Times New Roman"/>
                <w:sz w:val="20"/>
                <w:szCs w:val="20"/>
              </w:rPr>
              <w:t xml:space="preserve">(trt) </w:t>
            </w:r>
            <w:r w:rsidRPr="006C513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C513A">
              <w:rPr>
                <w:rFonts w:ascii="Times New Roman" w:hAnsi="Times New Roman" w:cs="Times New Roman"/>
                <w:sz w:val="20"/>
                <w:szCs w:val="20"/>
              </w:rPr>
              <w:t>=0.11</w:t>
            </w:r>
          </w:p>
          <w:p w14:paraId="3C9084E1" w14:textId="18AA1588" w:rsidR="006C513A" w:rsidRPr="008D7F36" w:rsidRDefault="006C513A" w:rsidP="00423C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1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(int) </w:t>
            </w:r>
            <w:r w:rsidRPr="006C513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p</w:t>
            </w:r>
            <w:r w:rsidRPr="006C51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=0.036</w:t>
            </w:r>
            <w:r w:rsidRPr="006C513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#</w:t>
            </w:r>
            <w:r w:rsidRPr="006C51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ɳ</w:t>
            </w:r>
            <w:r w:rsidRPr="006C513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2</w:t>
            </w:r>
            <w:r w:rsidRPr="006C51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=0.033 (S)</w:t>
            </w:r>
          </w:p>
        </w:tc>
      </w:tr>
      <w:tr w:rsidR="00A346A2" w:rsidRPr="008D7F36" w14:paraId="680569EC" w14:textId="276A7468" w:rsidTr="00D100FD">
        <w:trPr>
          <w:cantSplit/>
          <w:trHeight w:val="144"/>
          <w:jc w:val="center"/>
        </w:trPr>
        <w:tc>
          <w:tcPr>
            <w:tcW w:w="1403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23ED3B9" w14:textId="77777777" w:rsidR="006C513A" w:rsidRPr="008D7F36" w:rsidRDefault="006C513A" w:rsidP="008D7F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4D29EF" w14:textId="77777777" w:rsidR="006C513A" w:rsidRPr="008D7F36" w:rsidRDefault="006C513A" w:rsidP="007A1D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LA</w:t>
            </w:r>
            <w:r w:rsidRPr="00944BD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±SD</w:t>
            </w:r>
          </w:p>
        </w:tc>
        <w:tc>
          <w:tcPr>
            <w:tcW w:w="1533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4EABD6" w14:textId="77777777" w:rsidR="006C513A" w:rsidRPr="008D7F36" w:rsidRDefault="006C513A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3697.7±3129.0</w:t>
            </w:r>
          </w:p>
        </w:tc>
        <w:tc>
          <w:tcPr>
            <w:tcW w:w="1565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230DCE" w14:textId="77777777" w:rsidR="006C513A" w:rsidRPr="008D7F36" w:rsidRDefault="006C513A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4523.7±4821.8</w:t>
            </w:r>
          </w:p>
        </w:tc>
        <w:tc>
          <w:tcPr>
            <w:tcW w:w="1498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D5623E" w14:textId="77777777" w:rsidR="006C513A" w:rsidRPr="008D7F36" w:rsidRDefault="006C513A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4183.7±4033.5</w:t>
            </w:r>
          </w:p>
        </w:tc>
        <w:tc>
          <w:tcPr>
            <w:tcW w:w="1498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26A629" w14:textId="77777777" w:rsidR="006C513A" w:rsidRPr="008D7F36" w:rsidRDefault="006C513A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3570.1±2454.7</w:t>
            </w:r>
          </w:p>
        </w:tc>
        <w:tc>
          <w:tcPr>
            <w:tcW w:w="1557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C1513C" w14:textId="77777777" w:rsidR="006C513A" w:rsidRPr="008D7F36" w:rsidRDefault="006C513A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5345.8±5414.3</w:t>
            </w:r>
          </w:p>
        </w:tc>
        <w:tc>
          <w:tcPr>
            <w:tcW w:w="1633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561236" w14:textId="77777777" w:rsidR="006C513A" w:rsidRPr="008D7F36" w:rsidRDefault="006C513A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4416.7±4224.8</w:t>
            </w:r>
          </w:p>
        </w:tc>
        <w:tc>
          <w:tcPr>
            <w:tcW w:w="2367" w:type="dxa"/>
            <w:vMerge/>
            <w:shd w:val="clear" w:color="auto" w:fill="F2F2F2" w:themeFill="background1" w:themeFillShade="F2"/>
            <w:vAlign w:val="center"/>
          </w:tcPr>
          <w:p w14:paraId="3A0086E2" w14:textId="77777777" w:rsidR="006C513A" w:rsidRPr="008D7F36" w:rsidRDefault="006C513A" w:rsidP="00423C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46A2" w:rsidRPr="008D7F36" w14:paraId="1C232111" w14:textId="5AE4133C" w:rsidTr="00D100FD">
        <w:trPr>
          <w:cantSplit/>
          <w:trHeight w:val="144"/>
          <w:jc w:val="center"/>
        </w:trPr>
        <w:tc>
          <w:tcPr>
            <w:tcW w:w="1403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2BD72F1" w14:textId="77777777" w:rsidR="006C513A" w:rsidRPr="008D7F36" w:rsidRDefault="006C513A" w:rsidP="008D7F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EF4E6F" w14:textId="047191B6" w:rsidR="006C513A" w:rsidRPr="008D7F36" w:rsidRDefault="006C513A" w:rsidP="007A1D1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D±SE</w:t>
            </w:r>
          </w:p>
        </w:tc>
        <w:tc>
          <w:tcPr>
            <w:tcW w:w="1533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A0CBB7" w14:textId="77777777" w:rsidR="006C513A" w:rsidRPr="008D7F36" w:rsidRDefault="006C513A" w:rsidP="00961411">
            <w:pPr>
              <w:spacing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8.5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696. 1</w:t>
            </w:r>
          </w:p>
        </w:tc>
        <w:tc>
          <w:tcPr>
            <w:tcW w:w="1565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B4320D" w14:textId="77777777" w:rsidR="006C513A" w:rsidRPr="008D7F36" w:rsidRDefault="006C513A" w:rsidP="00961411">
            <w:pPr>
              <w:spacing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403.3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937.7</w:t>
            </w:r>
          </w:p>
        </w:tc>
        <w:tc>
          <w:tcPr>
            <w:tcW w:w="1498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F0FF41" w14:textId="77777777" w:rsidR="006C513A" w:rsidRPr="008D7F36" w:rsidRDefault="006C513A" w:rsidP="00961411">
            <w:pPr>
              <w:spacing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412.6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1171. 6</w:t>
            </w:r>
          </w:p>
        </w:tc>
        <w:tc>
          <w:tcPr>
            <w:tcW w:w="1498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7D34FC" w14:textId="77777777" w:rsidR="006C513A" w:rsidRPr="008D7F36" w:rsidRDefault="006C513A" w:rsidP="00961411">
            <w:pPr>
              <w:spacing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868.2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445.1</w:t>
            </w:r>
          </w:p>
        </w:tc>
        <w:tc>
          <w:tcPr>
            <w:tcW w:w="1557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666F42" w14:textId="77777777" w:rsidR="006C513A" w:rsidRPr="008D7F36" w:rsidRDefault="006C513A" w:rsidP="00961411">
            <w:pPr>
              <w:spacing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2720.1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880.5</w:t>
            </w:r>
            <w:r w:rsidRPr="00C84C0E">
              <w:rPr>
                <w:rFonts w:ascii="Times New Roman" w:hAnsi="Times New Roman" w:cs="Times New Roman"/>
                <w:b/>
                <w:bCs/>
              </w:rPr>
              <w:t>^</w:t>
            </w:r>
          </w:p>
        </w:tc>
        <w:tc>
          <w:tcPr>
            <w:tcW w:w="1633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C6E3EF" w14:textId="77777777" w:rsidR="006C513A" w:rsidRPr="008D7F36" w:rsidRDefault="006C513A" w:rsidP="00961411">
            <w:pPr>
              <w:spacing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1661.0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773.8</w:t>
            </w:r>
            <w:r w:rsidRPr="00C84C0E">
              <w:rPr>
                <w:rFonts w:ascii="Times New Roman" w:hAnsi="Times New Roman" w:cs="Times New Roman"/>
                <w:b/>
                <w:bCs/>
              </w:rPr>
              <w:t>^</w:t>
            </w:r>
          </w:p>
        </w:tc>
        <w:tc>
          <w:tcPr>
            <w:tcW w:w="2367" w:type="dxa"/>
            <w:vMerge/>
            <w:shd w:val="clear" w:color="auto" w:fill="F2F2F2" w:themeFill="background1" w:themeFillShade="F2"/>
            <w:vAlign w:val="center"/>
          </w:tcPr>
          <w:p w14:paraId="7AC2C7C6" w14:textId="77777777" w:rsidR="006C513A" w:rsidRPr="00944BDB" w:rsidRDefault="006C513A" w:rsidP="00423CB7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46A2" w:rsidRPr="008D7F36" w14:paraId="112EDB6A" w14:textId="37A18586" w:rsidTr="00D100FD">
        <w:trPr>
          <w:cantSplit/>
          <w:trHeight w:val="144"/>
          <w:jc w:val="center"/>
        </w:trPr>
        <w:tc>
          <w:tcPr>
            <w:tcW w:w="1403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AB84978" w14:textId="77777777" w:rsidR="006C513A" w:rsidRPr="008D7F36" w:rsidRDefault="006C513A" w:rsidP="008D7F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E72E39" w14:textId="77777777" w:rsidR="006C513A" w:rsidRPr="008D7F36" w:rsidRDefault="006C513A" w:rsidP="007A1D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5% CI</w:t>
            </w:r>
          </w:p>
        </w:tc>
        <w:tc>
          <w:tcPr>
            <w:tcW w:w="1533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E5324C" w14:textId="77777777" w:rsidR="006C513A" w:rsidRPr="008D7F36" w:rsidRDefault="006C513A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1394.3,1377.2</w:t>
            </w:r>
          </w:p>
        </w:tc>
        <w:tc>
          <w:tcPr>
            <w:tcW w:w="1565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C7758A" w14:textId="77777777" w:rsidR="006C513A" w:rsidRPr="008D7F36" w:rsidRDefault="006C513A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2270.1, 1463.5</w:t>
            </w:r>
          </w:p>
        </w:tc>
        <w:tc>
          <w:tcPr>
            <w:tcW w:w="1498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F4E035" w14:textId="77777777" w:rsidR="006C513A" w:rsidRPr="008D7F36" w:rsidRDefault="006C513A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1919.8, 2745.1</w:t>
            </w:r>
          </w:p>
        </w:tc>
        <w:tc>
          <w:tcPr>
            <w:tcW w:w="1498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4A507D" w14:textId="77777777" w:rsidR="006C513A" w:rsidRPr="008D7F36" w:rsidRDefault="006C513A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1754.3, 18.0</w:t>
            </w:r>
          </w:p>
        </w:tc>
        <w:tc>
          <w:tcPr>
            <w:tcW w:w="1557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FE7466" w14:textId="77777777" w:rsidR="006C513A" w:rsidRPr="008D7F36" w:rsidRDefault="006C513A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4473.1, -967. 1</w:t>
            </w:r>
          </w:p>
        </w:tc>
        <w:tc>
          <w:tcPr>
            <w:tcW w:w="1633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C42E3E" w14:textId="77777777" w:rsidR="006C513A" w:rsidRPr="008D7F36" w:rsidRDefault="006C513A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3201.6, -120.4</w:t>
            </w:r>
          </w:p>
        </w:tc>
        <w:tc>
          <w:tcPr>
            <w:tcW w:w="2367" w:type="dxa"/>
            <w:vMerge/>
            <w:shd w:val="clear" w:color="auto" w:fill="F2F2F2" w:themeFill="background1" w:themeFillShade="F2"/>
            <w:vAlign w:val="center"/>
          </w:tcPr>
          <w:p w14:paraId="4A8C29F0" w14:textId="77777777" w:rsidR="006C513A" w:rsidRPr="00944BDB" w:rsidRDefault="006C513A" w:rsidP="00423C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46A2" w:rsidRPr="008D7F36" w14:paraId="1AE6717C" w14:textId="6389BBD4" w:rsidTr="00D100FD">
        <w:trPr>
          <w:cantSplit/>
          <w:trHeight w:val="144"/>
          <w:jc w:val="center"/>
        </w:trPr>
        <w:tc>
          <w:tcPr>
            <w:tcW w:w="1403" w:type="dxa"/>
            <w:vMerge w:val="restart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A08F6E" w14:textId="77777777" w:rsidR="0064058F" w:rsidRDefault="0064058F" w:rsidP="008D7F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4F77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ltitasking</w:t>
            </w:r>
            <w:r w:rsidRPr="008D7F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atency</w:t>
            </w:r>
          </w:p>
          <w:p w14:paraId="66863EF5" w14:textId="32DE8C80" w:rsidR="00A346A2" w:rsidRPr="008D7F36" w:rsidRDefault="00A346A2" w:rsidP="008D7F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s)</w:t>
            </w:r>
          </w:p>
        </w:tc>
        <w:tc>
          <w:tcPr>
            <w:tcW w:w="1349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2A2215" w14:textId="77777777" w:rsidR="0064058F" w:rsidRPr="008D7F36" w:rsidRDefault="0064058F" w:rsidP="00E3169D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LN19184±SD</w:t>
            </w:r>
          </w:p>
        </w:tc>
        <w:tc>
          <w:tcPr>
            <w:tcW w:w="1533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6A5ABE" w14:textId="77777777" w:rsidR="0064058F" w:rsidRPr="008D7F36" w:rsidRDefault="0064058F" w:rsidP="00961411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817.0±224.0</w:t>
            </w:r>
          </w:p>
        </w:tc>
        <w:tc>
          <w:tcPr>
            <w:tcW w:w="1565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280012" w14:textId="77777777" w:rsidR="0064058F" w:rsidRPr="008D7F36" w:rsidRDefault="0064058F" w:rsidP="00961411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786.8±167.1</w:t>
            </w:r>
          </w:p>
        </w:tc>
        <w:tc>
          <w:tcPr>
            <w:tcW w:w="1498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976C3B" w14:textId="77777777" w:rsidR="0064058F" w:rsidRPr="008D7F36" w:rsidRDefault="0064058F" w:rsidP="00961411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804.3±217.2</w:t>
            </w:r>
          </w:p>
        </w:tc>
        <w:tc>
          <w:tcPr>
            <w:tcW w:w="1498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200E65" w14:textId="77777777" w:rsidR="0064058F" w:rsidRPr="008D7F36" w:rsidRDefault="0064058F" w:rsidP="00961411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749.5±205.2</w:t>
            </w:r>
          </w:p>
        </w:tc>
        <w:tc>
          <w:tcPr>
            <w:tcW w:w="1557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D4EF03" w14:textId="77777777" w:rsidR="0064058F" w:rsidRPr="008D7F36" w:rsidRDefault="0064058F" w:rsidP="00961411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672.0 ± 167.1</w:t>
            </w:r>
            <w:r w:rsidRPr="008D7F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633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E23A60" w14:textId="77777777" w:rsidR="0064058F" w:rsidRPr="008D7F36" w:rsidRDefault="0064058F" w:rsidP="00961411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653.5 ± 214.7</w:t>
            </w:r>
          </w:p>
        </w:tc>
        <w:tc>
          <w:tcPr>
            <w:tcW w:w="2367" w:type="dxa"/>
            <w:vMerge w:val="restart"/>
            <w:tcBorders>
              <w:top w:val="single" w:sz="8" w:space="0" w:color="auto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7E6183FC" w14:textId="79504F9B" w:rsidR="0064058F" w:rsidRPr="0064058F" w:rsidRDefault="0064058F" w:rsidP="00423CB7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4058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(t) </w:t>
            </w:r>
            <w:r w:rsidRPr="0064058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p</w:t>
            </w:r>
            <w:r w:rsidRPr="0064058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=0.444</w:t>
            </w:r>
          </w:p>
          <w:p w14:paraId="7E1144DE" w14:textId="78E25DA0" w:rsidR="0064058F" w:rsidRPr="0064058F" w:rsidRDefault="0064058F" w:rsidP="00423CB7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4058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(trt) </w:t>
            </w:r>
            <w:r w:rsidRPr="0064058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p</w:t>
            </w:r>
            <w:r w:rsidRPr="0064058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&lt;0.001</w:t>
            </w:r>
            <w:r w:rsidRPr="006405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#</w:t>
            </w:r>
            <w:r w:rsidRPr="0064058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ɳ</w:t>
            </w:r>
            <w:r w:rsidRPr="006405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2</w:t>
            </w:r>
            <w:r w:rsidRPr="0064058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=0.183 (L)</w:t>
            </w:r>
          </w:p>
          <w:p w14:paraId="35F7AC47" w14:textId="5E9E0F8E" w:rsidR="0064058F" w:rsidRPr="008D7F36" w:rsidRDefault="0064058F" w:rsidP="00423CB7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4058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(int) </w:t>
            </w:r>
            <w:r w:rsidRPr="0064058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p</w:t>
            </w:r>
            <w:r w:rsidRPr="0064058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&lt;0.001</w:t>
            </w:r>
            <w:r w:rsidRPr="006405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#</w:t>
            </w:r>
            <w:r w:rsidRPr="0064058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ɳ</w:t>
            </w:r>
            <w:r w:rsidRPr="006405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2</w:t>
            </w:r>
            <w:r w:rsidRPr="0064058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=0.124 (M)</w:t>
            </w:r>
          </w:p>
        </w:tc>
      </w:tr>
      <w:tr w:rsidR="00A346A2" w:rsidRPr="008D7F36" w14:paraId="502BEE6B" w14:textId="355E4B47" w:rsidTr="00D100FD">
        <w:trPr>
          <w:cantSplit/>
          <w:trHeight w:val="144"/>
          <w:jc w:val="center"/>
        </w:trPr>
        <w:tc>
          <w:tcPr>
            <w:tcW w:w="1403" w:type="dxa"/>
            <w:vMerge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159C5839" w14:textId="77777777" w:rsidR="0064058F" w:rsidRPr="008D7F36" w:rsidRDefault="0064058F" w:rsidP="008D7F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F142B3" w14:textId="77777777" w:rsidR="0064058F" w:rsidRPr="008D7F36" w:rsidRDefault="0064058F" w:rsidP="00F32877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LA</w:t>
            </w:r>
            <w:r w:rsidRPr="00944BD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±SD</w:t>
            </w:r>
          </w:p>
        </w:tc>
        <w:tc>
          <w:tcPr>
            <w:tcW w:w="15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988527" w14:textId="77777777" w:rsidR="0064058F" w:rsidRPr="008D7F36" w:rsidRDefault="0064058F" w:rsidP="00961411">
            <w:pPr>
              <w:spacing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843.6±227.9</w:t>
            </w:r>
          </w:p>
        </w:tc>
        <w:tc>
          <w:tcPr>
            <w:tcW w:w="15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38DE85" w14:textId="77777777" w:rsidR="0064058F" w:rsidRPr="008D7F36" w:rsidRDefault="0064058F" w:rsidP="00961411">
            <w:pPr>
              <w:spacing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751.2±130.9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BD5462" w14:textId="0CEC210E" w:rsidR="0064058F" w:rsidRPr="008D7F36" w:rsidRDefault="0064058F" w:rsidP="00961411">
            <w:pPr>
              <w:spacing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824.3±237.3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5AF2B2" w14:textId="77777777" w:rsidR="0064058F" w:rsidRPr="008D7F36" w:rsidRDefault="0064058F" w:rsidP="00961411">
            <w:pPr>
              <w:spacing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876.4±237.0</w:t>
            </w:r>
          </w:p>
        </w:tc>
        <w:tc>
          <w:tcPr>
            <w:tcW w:w="15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1D47E4" w14:textId="77777777" w:rsidR="0064058F" w:rsidRPr="008D7F36" w:rsidRDefault="0064058F" w:rsidP="00961411">
            <w:pPr>
              <w:spacing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972.4 ± 279.1</w:t>
            </w:r>
          </w:p>
        </w:tc>
        <w:tc>
          <w:tcPr>
            <w:tcW w:w="16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5BDCA2" w14:textId="77777777" w:rsidR="0064058F" w:rsidRPr="008D7F36" w:rsidRDefault="0064058F" w:rsidP="00961411">
            <w:pPr>
              <w:spacing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955.0 ± 322.2</w:t>
            </w:r>
          </w:p>
        </w:tc>
        <w:tc>
          <w:tcPr>
            <w:tcW w:w="2367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7D7AAB3F" w14:textId="77777777" w:rsidR="0064058F" w:rsidRPr="008D7F36" w:rsidRDefault="0064058F" w:rsidP="00423CB7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46A2" w:rsidRPr="008D7F36" w14:paraId="5DA5EF09" w14:textId="41548B77" w:rsidTr="00D100FD">
        <w:trPr>
          <w:cantSplit/>
          <w:trHeight w:val="144"/>
          <w:jc w:val="center"/>
        </w:trPr>
        <w:tc>
          <w:tcPr>
            <w:tcW w:w="1403" w:type="dxa"/>
            <w:vMerge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40666838" w14:textId="77777777" w:rsidR="0064058F" w:rsidRPr="008D7F36" w:rsidRDefault="0064058F" w:rsidP="008D7F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B91505" w14:textId="77777777" w:rsidR="0064058F" w:rsidRPr="008D7F36" w:rsidRDefault="0064058F" w:rsidP="008D7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MD±SE </w:t>
            </w:r>
          </w:p>
        </w:tc>
        <w:tc>
          <w:tcPr>
            <w:tcW w:w="15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683123" w14:textId="77777777" w:rsidR="0064058F" w:rsidRPr="008D7F36" w:rsidRDefault="0064058F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-26.6±50.5</w:t>
            </w:r>
          </w:p>
        </w:tc>
        <w:tc>
          <w:tcPr>
            <w:tcW w:w="15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320120" w14:textId="77777777" w:rsidR="0064058F" w:rsidRPr="008D7F36" w:rsidRDefault="0064058F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35.7±33.7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621AAB" w14:textId="77777777" w:rsidR="0064058F" w:rsidRPr="008D7F36" w:rsidRDefault="0064058F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-19.9±50.8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A5D722" w14:textId="77777777" w:rsidR="0064058F" w:rsidRPr="008D7F36" w:rsidRDefault="0064058F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-126.9±49.5</w:t>
            </w:r>
            <w:r w:rsidRPr="00C84C0E">
              <w:rPr>
                <w:rFonts w:ascii="Times New Roman" w:hAnsi="Times New Roman" w:cs="Times New Roman"/>
              </w:rPr>
              <w:t>^</w:t>
            </w:r>
          </w:p>
        </w:tc>
        <w:tc>
          <w:tcPr>
            <w:tcW w:w="15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3AF1FE" w14:textId="77777777" w:rsidR="0064058F" w:rsidRPr="008D7F36" w:rsidRDefault="0064058F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-300.4 ± 51.1</w:t>
            </w:r>
            <w:r w:rsidRPr="00C84C0E">
              <w:rPr>
                <w:rFonts w:ascii="Times New Roman" w:hAnsi="Times New Roman" w:cs="Times New Roman"/>
                <w:b/>
                <w:bCs/>
              </w:rPr>
              <w:t>^</w:t>
            </w:r>
          </w:p>
        </w:tc>
        <w:tc>
          <w:tcPr>
            <w:tcW w:w="16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62716A" w14:textId="77777777" w:rsidR="0064058F" w:rsidRPr="008D7F36" w:rsidRDefault="0064058F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-301.5 ± 60.9</w:t>
            </w:r>
            <w:r w:rsidRPr="00C84C0E">
              <w:rPr>
                <w:rFonts w:ascii="Times New Roman" w:hAnsi="Times New Roman" w:cs="Times New Roman"/>
                <w:b/>
                <w:bCs/>
              </w:rPr>
              <w:t>^</w:t>
            </w:r>
          </w:p>
        </w:tc>
        <w:tc>
          <w:tcPr>
            <w:tcW w:w="2367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63772347" w14:textId="77777777" w:rsidR="0064058F" w:rsidRPr="008D7F36" w:rsidRDefault="0064058F" w:rsidP="00423C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12FD" w:rsidRPr="008D7F36" w14:paraId="4A5C9077" w14:textId="596814D4" w:rsidTr="00D100FD">
        <w:trPr>
          <w:cantSplit/>
          <w:trHeight w:val="144"/>
          <w:jc w:val="center"/>
        </w:trPr>
        <w:tc>
          <w:tcPr>
            <w:tcW w:w="1403" w:type="dxa"/>
            <w:vMerge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41D00BF4" w14:textId="77777777" w:rsidR="0064058F" w:rsidRPr="008D7F36" w:rsidRDefault="0064058F" w:rsidP="008D7F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6767C1" w14:textId="77777777" w:rsidR="0064058F" w:rsidRPr="008D7F36" w:rsidRDefault="0064058F" w:rsidP="008D7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5% CI</w:t>
            </w:r>
          </w:p>
        </w:tc>
        <w:tc>
          <w:tcPr>
            <w:tcW w:w="1533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044854" w14:textId="77777777" w:rsidR="0064058F" w:rsidRPr="008D7F36" w:rsidRDefault="0064058F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-127.2, 74.0</w:t>
            </w:r>
          </w:p>
        </w:tc>
        <w:tc>
          <w:tcPr>
            <w:tcW w:w="1565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57A9F6" w14:textId="77777777" w:rsidR="0064058F" w:rsidRPr="008D7F36" w:rsidRDefault="0064058F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-31.4, 102.7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202E58" w14:textId="77777777" w:rsidR="0064058F" w:rsidRPr="008D7F36" w:rsidRDefault="0064058F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-121.1, 81.2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9E8FB4" w14:textId="77777777" w:rsidR="0064058F" w:rsidRPr="008D7F36" w:rsidRDefault="0064058F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-225.5, -28.4</w:t>
            </w:r>
          </w:p>
        </w:tc>
        <w:tc>
          <w:tcPr>
            <w:tcW w:w="1557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FBCCE7" w14:textId="77777777" w:rsidR="0064058F" w:rsidRPr="008D7F36" w:rsidRDefault="0064058F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-402.2, -198.6</w:t>
            </w:r>
          </w:p>
        </w:tc>
        <w:tc>
          <w:tcPr>
            <w:tcW w:w="1633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F06B98" w14:textId="77777777" w:rsidR="0064058F" w:rsidRPr="008D7F36" w:rsidRDefault="0064058F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-422.8, -180.2</w:t>
            </w:r>
          </w:p>
        </w:tc>
        <w:tc>
          <w:tcPr>
            <w:tcW w:w="2367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08F3E422" w14:textId="77777777" w:rsidR="0064058F" w:rsidRPr="008D7F36" w:rsidRDefault="0064058F" w:rsidP="00423C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12FD" w:rsidRPr="008D7F36" w14:paraId="700E5D6D" w14:textId="58F0525C" w:rsidTr="00D100FD">
        <w:trPr>
          <w:cantSplit/>
          <w:trHeight w:val="144"/>
          <w:jc w:val="center"/>
        </w:trPr>
        <w:tc>
          <w:tcPr>
            <w:tcW w:w="1403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07D905" w14:textId="77777777" w:rsidR="00723898" w:rsidRDefault="00723898" w:rsidP="008D7F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F43DCC" w14:textId="3E8A5EC2" w:rsidR="00723898" w:rsidRPr="008D7F36" w:rsidRDefault="00723898" w:rsidP="008D7F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73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atial Working Memory Errors</w:t>
            </w:r>
            <w:r w:rsidR="00A34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#)</w:t>
            </w:r>
          </w:p>
        </w:tc>
        <w:tc>
          <w:tcPr>
            <w:tcW w:w="1349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F38B94" w14:textId="77777777" w:rsidR="00723898" w:rsidRPr="008D7F36" w:rsidRDefault="00723898" w:rsidP="000D37CC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LN19184±SD</w:t>
            </w:r>
          </w:p>
        </w:tc>
        <w:tc>
          <w:tcPr>
            <w:tcW w:w="1533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3EB01D" w14:textId="77777777" w:rsidR="00723898" w:rsidRPr="008D7F36" w:rsidRDefault="00723898" w:rsidP="00961411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23.8±4.4</w:t>
            </w:r>
          </w:p>
        </w:tc>
        <w:tc>
          <w:tcPr>
            <w:tcW w:w="1565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F73268" w14:textId="77777777" w:rsidR="00723898" w:rsidRPr="008D7F36" w:rsidRDefault="00723898" w:rsidP="00961411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21.4±8.8</w:t>
            </w:r>
          </w:p>
        </w:tc>
        <w:tc>
          <w:tcPr>
            <w:tcW w:w="1498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55B2F2" w14:textId="77777777" w:rsidR="00723898" w:rsidRPr="008D7F36" w:rsidRDefault="00723898" w:rsidP="00961411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18.8±10.7*</w:t>
            </w:r>
          </w:p>
        </w:tc>
        <w:tc>
          <w:tcPr>
            <w:tcW w:w="1498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BECECC" w14:textId="77777777" w:rsidR="00723898" w:rsidRPr="008D7F36" w:rsidRDefault="00723898" w:rsidP="00961411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20.4±9.5</w:t>
            </w:r>
          </w:p>
        </w:tc>
        <w:tc>
          <w:tcPr>
            <w:tcW w:w="1557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103CA1" w14:textId="77777777" w:rsidR="00723898" w:rsidRPr="008D7F36" w:rsidRDefault="00723898" w:rsidP="00961411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19.8±10.6</w:t>
            </w:r>
          </w:p>
        </w:tc>
        <w:tc>
          <w:tcPr>
            <w:tcW w:w="1633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F2C223" w14:textId="77777777" w:rsidR="00723898" w:rsidRPr="008D7F36" w:rsidRDefault="00723898" w:rsidP="00961411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16.9 ±11.4</w:t>
            </w:r>
            <w:r w:rsidRPr="008D7F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367" w:type="dxa"/>
            <w:vMerge w:val="restart"/>
            <w:tcBorders>
              <w:top w:val="single" w:sz="8" w:space="0" w:color="auto"/>
              <w:left w:val="nil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6D2315AA" w14:textId="2636A80E" w:rsidR="00723898" w:rsidRPr="00723898" w:rsidRDefault="00723898" w:rsidP="00423CB7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23898">
              <w:rPr>
                <w:rFonts w:ascii="Times New Roman" w:hAnsi="Times New Roman" w:cs="Times New Roman"/>
                <w:sz w:val="20"/>
                <w:szCs w:val="20"/>
              </w:rPr>
              <w:t xml:space="preserve">(t) </w:t>
            </w:r>
            <w:r w:rsidRPr="007238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23898">
              <w:rPr>
                <w:rFonts w:ascii="Times New Roman" w:hAnsi="Times New Roman" w:cs="Times New Roman"/>
                <w:sz w:val="20"/>
                <w:szCs w:val="20"/>
              </w:rPr>
              <w:t>=0.018</w:t>
            </w:r>
            <w:r w:rsidRPr="007238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Pr="00723898">
              <w:rPr>
                <w:rFonts w:ascii="Times New Roman" w:hAnsi="Times New Roman" w:cs="Times New Roman"/>
                <w:sz w:val="20"/>
                <w:szCs w:val="20"/>
              </w:rPr>
              <w:t xml:space="preserve"> ɳ</w:t>
            </w:r>
            <w:r w:rsidRPr="007238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723898">
              <w:rPr>
                <w:rFonts w:ascii="Times New Roman" w:hAnsi="Times New Roman" w:cs="Times New Roman"/>
                <w:sz w:val="20"/>
                <w:szCs w:val="20"/>
              </w:rPr>
              <w:t>=0.035 (S)</w:t>
            </w:r>
          </w:p>
          <w:p w14:paraId="7602FE1C" w14:textId="2555129D" w:rsidR="00723898" w:rsidRPr="00723898" w:rsidRDefault="00723898" w:rsidP="00423CB7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23898">
              <w:rPr>
                <w:rFonts w:ascii="Times New Roman" w:hAnsi="Times New Roman" w:cs="Times New Roman"/>
                <w:sz w:val="20"/>
                <w:szCs w:val="20"/>
              </w:rPr>
              <w:t xml:space="preserve">(trt) </w:t>
            </w:r>
            <w:r w:rsidR="00195790" w:rsidRPr="001957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23898">
              <w:rPr>
                <w:rFonts w:ascii="Times New Roman" w:hAnsi="Times New Roman" w:cs="Times New Roman"/>
                <w:sz w:val="20"/>
                <w:szCs w:val="20"/>
              </w:rPr>
              <w:t>=0.015</w:t>
            </w:r>
            <w:r w:rsidRPr="007238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Pr="00723898">
              <w:rPr>
                <w:rFonts w:ascii="Times New Roman" w:hAnsi="Times New Roman" w:cs="Times New Roman"/>
                <w:sz w:val="20"/>
                <w:szCs w:val="20"/>
              </w:rPr>
              <w:t xml:space="preserve"> ɳ</w:t>
            </w:r>
            <w:r w:rsidRPr="007238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23898">
              <w:rPr>
                <w:rFonts w:ascii="Times New Roman" w:hAnsi="Times New Roman" w:cs="Times New Roman"/>
                <w:sz w:val="20"/>
                <w:szCs w:val="20"/>
              </w:rPr>
              <w:t>=0.074 (M)</w:t>
            </w:r>
          </w:p>
          <w:p w14:paraId="16947727" w14:textId="6FC3DA43" w:rsidR="00723898" w:rsidRPr="008D7F36" w:rsidRDefault="00723898" w:rsidP="00423CB7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 xml:space="preserve">(int) </w:t>
            </w:r>
            <w:r w:rsidRPr="008D7F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=0.034</w:t>
            </w:r>
            <w:r w:rsidRPr="008D7F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 xml:space="preserve"> ɳ</w:t>
            </w:r>
            <w:r w:rsidRPr="008D7F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= 0.030 (S)</w:t>
            </w:r>
          </w:p>
        </w:tc>
      </w:tr>
      <w:tr w:rsidR="00A346A2" w:rsidRPr="008D7F36" w14:paraId="5A8DA44D" w14:textId="220210AD" w:rsidTr="00D100FD">
        <w:trPr>
          <w:cantSplit/>
          <w:trHeight w:val="144"/>
          <w:jc w:val="center"/>
        </w:trPr>
        <w:tc>
          <w:tcPr>
            <w:tcW w:w="1403" w:type="dxa"/>
            <w:vMerge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2231EF2" w14:textId="77777777" w:rsidR="00723898" w:rsidRPr="008D7F36" w:rsidRDefault="00723898" w:rsidP="008D7F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672FF6" w14:textId="77777777" w:rsidR="00723898" w:rsidRPr="008D7F36" w:rsidRDefault="00723898" w:rsidP="008D7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LA</w:t>
            </w:r>
            <w:r w:rsidRPr="00944BD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±SD</w:t>
            </w:r>
          </w:p>
        </w:tc>
        <w:tc>
          <w:tcPr>
            <w:tcW w:w="1533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A7C88F" w14:textId="77777777" w:rsidR="00723898" w:rsidRPr="008D7F36" w:rsidRDefault="00723898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22.7±5.4</w:t>
            </w:r>
          </w:p>
        </w:tc>
        <w:tc>
          <w:tcPr>
            <w:tcW w:w="1565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C5E7C5" w14:textId="77777777" w:rsidR="00723898" w:rsidRPr="008D7F36" w:rsidRDefault="00723898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23.4±7.6</w:t>
            </w:r>
          </w:p>
        </w:tc>
        <w:tc>
          <w:tcPr>
            <w:tcW w:w="1498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5957E4" w14:textId="77777777" w:rsidR="00723898" w:rsidRPr="008D7F36" w:rsidRDefault="00723898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21.8±7.4</w:t>
            </w:r>
          </w:p>
        </w:tc>
        <w:tc>
          <w:tcPr>
            <w:tcW w:w="1498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8DB23F" w14:textId="77777777" w:rsidR="00723898" w:rsidRPr="008D7F36" w:rsidRDefault="00723898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24.3±8.1</w:t>
            </w:r>
          </w:p>
        </w:tc>
        <w:tc>
          <w:tcPr>
            <w:tcW w:w="1557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FC14B7" w14:textId="77777777" w:rsidR="00723898" w:rsidRPr="008D7F36" w:rsidRDefault="00723898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23.9 ±6.7</w:t>
            </w:r>
          </w:p>
        </w:tc>
        <w:tc>
          <w:tcPr>
            <w:tcW w:w="1633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B3BE06" w14:textId="77777777" w:rsidR="00723898" w:rsidRPr="008D7F36" w:rsidRDefault="00723898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23.0 ±6.1</w:t>
            </w:r>
          </w:p>
        </w:tc>
        <w:tc>
          <w:tcPr>
            <w:tcW w:w="2367" w:type="dxa"/>
            <w:vMerge/>
            <w:tcBorders>
              <w:left w:val="nil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4446841B" w14:textId="77777777" w:rsidR="00723898" w:rsidRPr="008D7F36" w:rsidRDefault="00723898" w:rsidP="00423C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12FD" w:rsidRPr="008D7F36" w14:paraId="2D848F2F" w14:textId="1269FAC1" w:rsidTr="00D100FD">
        <w:trPr>
          <w:cantSplit/>
          <w:trHeight w:val="144"/>
          <w:jc w:val="center"/>
        </w:trPr>
        <w:tc>
          <w:tcPr>
            <w:tcW w:w="1403" w:type="dxa"/>
            <w:vMerge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6E4F9B0" w14:textId="77777777" w:rsidR="00723898" w:rsidRPr="008D7F36" w:rsidRDefault="00723898" w:rsidP="008D7F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B9501" w14:textId="77777777" w:rsidR="00723898" w:rsidRPr="008D7F36" w:rsidRDefault="00723898" w:rsidP="008D7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MD±SE </w:t>
            </w:r>
          </w:p>
        </w:tc>
        <w:tc>
          <w:tcPr>
            <w:tcW w:w="1533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A00675" w14:textId="77777777" w:rsidR="00723898" w:rsidRPr="008D7F36" w:rsidRDefault="00723898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1.1</w:t>
            </w:r>
          </w:p>
        </w:tc>
        <w:tc>
          <w:tcPr>
            <w:tcW w:w="1565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467BC" w14:textId="77777777" w:rsidR="00723898" w:rsidRPr="008D7F36" w:rsidRDefault="00723898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-2.0±1.8</w:t>
            </w:r>
          </w:p>
        </w:tc>
        <w:tc>
          <w:tcPr>
            <w:tcW w:w="1498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C57BC" w14:textId="77777777" w:rsidR="00723898" w:rsidRPr="008D7F36" w:rsidRDefault="00723898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-3.1±2.1</w:t>
            </w:r>
          </w:p>
        </w:tc>
        <w:tc>
          <w:tcPr>
            <w:tcW w:w="1498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EA93B" w14:textId="77777777" w:rsidR="00723898" w:rsidRPr="008D7F36" w:rsidRDefault="00723898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-3.9±2.0</w:t>
            </w:r>
            <w:r w:rsidRPr="00C84C0E">
              <w:rPr>
                <w:rFonts w:ascii="Times New Roman" w:hAnsi="Times New Roman" w:cs="Times New Roman"/>
                <w:b/>
                <w:bCs/>
              </w:rPr>
              <w:t>^</w:t>
            </w:r>
          </w:p>
        </w:tc>
        <w:tc>
          <w:tcPr>
            <w:tcW w:w="155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EFF6B" w14:textId="77777777" w:rsidR="00723898" w:rsidRPr="008D7F36" w:rsidRDefault="00723898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-4.1±2.0</w:t>
            </w:r>
            <w:r w:rsidRPr="00C84C0E">
              <w:rPr>
                <w:rFonts w:ascii="Times New Roman" w:hAnsi="Times New Roman" w:cs="Times New Roman"/>
                <w:b/>
                <w:bCs/>
              </w:rPr>
              <w:t>^</w:t>
            </w:r>
          </w:p>
        </w:tc>
        <w:tc>
          <w:tcPr>
            <w:tcW w:w="1633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9948C" w14:textId="77777777" w:rsidR="00723898" w:rsidRPr="008D7F36" w:rsidRDefault="00723898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-6.1±2.1</w:t>
            </w:r>
            <w:r w:rsidRPr="00C84C0E">
              <w:rPr>
                <w:rFonts w:ascii="Times New Roman" w:hAnsi="Times New Roman" w:cs="Times New Roman"/>
                <w:b/>
                <w:bCs/>
              </w:rPr>
              <w:t>^</w:t>
            </w:r>
          </w:p>
        </w:tc>
        <w:tc>
          <w:tcPr>
            <w:tcW w:w="2367" w:type="dxa"/>
            <w:vMerge/>
            <w:tcBorders>
              <w:left w:val="nil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06C580E1" w14:textId="77777777" w:rsidR="00723898" w:rsidRPr="008D7F36" w:rsidRDefault="00723898" w:rsidP="00423C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12FD" w:rsidRPr="008D7F36" w14:paraId="496DBBB3" w14:textId="0D0B54EB" w:rsidTr="00D100FD">
        <w:trPr>
          <w:cantSplit/>
          <w:trHeight w:val="144"/>
          <w:jc w:val="center"/>
        </w:trPr>
        <w:tc>
          <w:tcPr>
            <w:tcW w:w="1403" w:type="dxa"/>
            <w:vMerge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175CD1F" w14:textId="77777777" w:rsidR="00723898" w:rsidRPr="008D7F36" w:rsidRDefault="00723898" w:rsidP="008D7F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4B104E" w14:textId="77777777" w:rsidR="00723898" w:rsidRPr="008D7F36" w:rsidRDefault="00723898" w:rsidP="008D7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5% CI</w:t>
            </w:r>
          </w:p>
        </w:tc>
        <w:tc>
          <w:tcPr>
            <w:tcW w:w="1533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BD4558" w14:textId="77777777" w:rsidR="00723898" w:rsidRPr="008D7F36" w:rsidRDefault="00723898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-1.1, 3.3</w:t>
            </w:r>
          </w:p>
        </w:tc>
        <w:tc>
          <w:tcPr>
            <w:tcW w:w="1565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1A25FA" w14:textId="77777777" w:rsidR="00723898" w:rsidRPr="008D7F36" w:rsidRDefault="00723898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-5.7, 1.6</w:t>
            </w:r>
          </w:p>
        </w:tc>
        <w:tc>
          <w:tcPr>
            <w:tcW w:w="1498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2F959A" w14:textId="77777777" w:rsidR="00723898" w:rsidRPr="008D7F36" w:rsidRDefault="00723898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-7.2, 1.0</w:t>
            </w:r>
          </w:p>
        </w:tc>
        <w:tc>
          <w:tcPr>
            <w:tcW w:w="1498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8B0E1C" w14:textId="77777777" w:rsidR="00723898" w:rsidRPr="008D7F36" w:rsidRDefault="00723898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-7.9, -0.0</w:t>
            </w:r>
          </w:p>
        </w:tc>
        <w:tc>
          <w:tcPr>
            <w:tcW w:w="1557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A927DB" w14:textId="77777777" w:rsidR="00723898" w:rsidRPr="008D7F36" w:rsidRDefault="00723898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-8.1, -0.1</w:t>
            </w:r>
          </w:p>
        </w:tc>
        <w:tc>
          <w:tcPr>
            <w:tcW w:w="1633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6AD4AD" w14:textId="77777777" w:rsidR="00723898" w:rsidRPr="008D7F36" w:rsidRDefault="00723898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-10.2, -2.0</w:t>
            </w:r>
          </w:p>
        </w:tc>
        <w:tc>
          <w:tcPr>
            <w:tcW w:w="2367" w:type="dxa"/>
            <w:vMerge/>
            <w:tcBorders>
              <w:left w:val="nil"/>
              <w:bottom w:val="single" w:sz="8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06C56B41" w14:textId="77777777" w:rsidR="00723898" w:rsidRPr="008D7F36" w:rsidRDefault="00723898" w:rsidP="00423C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12FD" w:rsidRPr="008D7F36" w14:paraId="455F4BC7" w14:textId="6FEC8FB6" w:rsidTr="00D100FD">
        <w:trPr>
          <w:cantSplit/>
          <w:trHeight w:val="144"/>
          <w:jc w:val="center"/>
        </w:trPr>
        <w:tc>
          <w:tcPr>
            <w:tcW w:w="1403" w:type="dxa"/>
            <w:vMerge w:val="restart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C19FD7" w14:textId="51E88B2B" w:rsidR="009E3376" w:rsidRPr="000B1C49" w:rsidRDefault="009E3376" w:rsidP="008D7F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1C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ultitasking </w:t>
            </w:r>
          </w:p>
          <w:p w14:paraId="253F053A" w14:textId="5B2BFCB5" w:rsidR="009E3376" w:rsidRPr="008D7F36" w:rsidRDefault="009E3376" w:rsidP="008D7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1C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 Correct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346A2">
              <w:rPr>
                <w:rFonts w:ascii="Times New Roman" w:hAnsi="Times New Roman" w:cs="Times New Roman"/>
                <w:sz w:val="20"/>
                <w:szCs w:val="20"/>
              </w:rPr>
              <w:t>(#)</w:t>
            </w:r>
          </w:p>
        </w:tc>
        <w:tc>
          <w:tcPr>
            <w:tcW w:w="1349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B8358B" w14:textId="77777777" w:rsidR="009E3376" w:rsidRPr="008D7F36" w:rsidRDefault="009E3376" w:rsidP="00132C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LN19184±SD</w:t>
            </w:r>
          </w:p>
        </w:tc>
        <w:tc>
          <w:tcPr>
            <w:tcW w:w="1533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EB0D89" w14:textId="77777777" w:rsidR="009E3376" w:rsidRPr="008D7F36" w:rsidRDefault="009E3376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105.1±31.8</w:t>
            </w:r>
          </w:p>
        </w:tc>
        <w:tc>
          <w:tcPr>
            <w:tcW w:w="1565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72F3F2" w14:textId="77777777" w:rsidR="009E3376" w:rsidRPr="008D7F36" w:rsidRDefault="009E3376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108.9±24.1</w:t>
            </w:r>
          </w:p>
        </w:tc>
        <w:tc>
          <w:tcPr>
            <w:tcW w:w="1498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056713" w14:textId="77777777" w:rsidR="009E3376" w:rsidRPr="008D7F36" w:rsidRDefault="009E3376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116.8±25.5</w:t>
            </w:r>
          </w:p>
        </w:tc>
        <w:tc>
          <w:tcPr>
            <w:tcW w:w="1498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502DC6" w14:textId="77777777" w:rsidR="009E3376" w:rsidRPr="008D7F36" w:rsidRDefault="009E3376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120.5±23.6</w:t>
            </w:r>
            <w:r w:rsidRPr="008D7F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557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F8F804" w14:textId="77777777" w:rsidR="009E3376" w:rsidRPr="008D7F36" w:rsidRDefault="009E3376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132.5±21.2</w:t>
            </w:r>
            <w:r w:rsidRPr="008D7F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633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4FB1A9" w14:textId="77777777" w:rsidR="009E3376" w:rsidRPr="008D7F36" w:rsidRDefault="009E3376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128.2±27.2</w:t>
            </w:r>
            <w:r w:rsidRPr="008D7F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367" w:type="dxa"/>
            <w:vMerge w:val="restart"/>
            <w:tcBorders>
              <w:top w:val="single" w:sz="8" w:space="0" w:color="auto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5ADADE2F" w14:textId="1E348A59" w:rsidR="009E3376" w:rsidRPr="009E3376" w:rsidRDefault="009E3376" w:rsidP="00423CB7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9E3376">
              <w:rPr>
                <w:rFonts w:ascii="Times New Roman" w:hAnsi="Times New Roman" w:cs="Times New Roman"/>
                <w:sz w:val="20"/>
                <w:szCs w:val="20"/>
              </w:rPr>
              <w:t xml:space="preserve">(t) </w:t>
            </w:r>
            <w:r w:rsidRPr="009E337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p</w:t>
            </w:r>
            <w:r w:rsidRPr="009E337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&lt;0.001</w:t>
            </w:r>
            <w:r w:rsidRPr="009E337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#</w:t>
            </w:r>
            <w:r w:rsidRPr="009E337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9E3376">
              <w:rPr>
                <w:rFonts w:ascii="Times New Roman" w:hAnsi="Times New Roman" w:cs="Times New Roman"/>
                <w:sz w:val="20"/>
                <w:szCs w:val="20"/>
              </w:rPr>
              <w:t xml:space="preserve"> ɳ</w:t>
            </w:r>
            <w:r w:rsidRPr="009E33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9E3376">
              <w:rPr>
                <w:rFonts w:ascii="Times New Roman" w:hAnsi="Times New Roman" w:cs="Times New Roman"/>
                <w:sz w:val="20"/>
                <w:szCs w:val="20"/>
              </w:rPr>
              <w:t>=0.090 (M)</w:t>
            </w:r>
          </w:p>
          <w:p w14:paraId="198A8BBD" w14:textId="58DF9172" w:rsidR="009E3376" w:rsidRPr="009E3376" w:rsidRDefault="009E3376" w:rsidP="00423CB7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9E3376">
              <w:rPr>
                <w:rFonts w:ascii="Times New Roman" w:hAnsi="Times New Roman" w:cs="Times New Roman"/>
                <w:sz w:val="20"/>
                <w:szCs w:val="20"/>
              </w:rPr>
              <w:t xml:space="preserve">(trt) </w:t>
            </w:r>
            <w:r w:rsidRPr="009E33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E3376">
              <w:rPr>
                <w:rFonts w:ascii="Times New Roman" w:hAnsi="Times New Roman" w:cs="Times New Roman"/>
                <w:sz w:val="20"/>
                <w:szCs w:val="20"/>
              </w:rPr>
              <w:t>=0.454</w:t>
            </w:r>
          </w:p>
          <w:p w14:paraId="61523040" w14:textId="4DB01156" w:rsidR="009E3376" w:rsidRPr="008D7F36" w:rsidRDefault="009E3376" w:rsidP="00423CB7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 xml:space="preserve">(int) </w:t>
            </w:r>
            <w:r w:rsidRPr="008D7F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8D7F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 xml:space="preserve"> ɳ</w:t>
            </w:r>
            <w:r w:rsidRPr="008D7F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=0.058 (S)</w:t>
            </w:r>
          </w:p>
        </w:tc>
      </w:tr>
      <w:tr w:rsidR="00A346A2" w:rsidRPr="008D7F36" w14:paraId="2AA62D60" w14:textId="5DA15572" w:rsidTr="00D100FD">
        <w:trPr>
          <w:cantSplit/>
          <w:trHeight w:val="144"/>
          <w:jc w:val="center"/>
        </w:trPr>
        <w:tc>
          <w:tcPr>
            <w:tcW w:w="140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73EAF1A6" w14:textId="77777777" w:rsidR="009E3376" w:rsidRPr="008D7F36" w:rsidRDefault="009E3376" w:rsidP="008D7F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455DC6" w14:textId="77777777" w:rsidR="009E3376" w:rsidRPr="008D7F36" w:rsidRDefault="009E3376" w:rsidP="00132C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LA</w:t>
            </w:r>
            <w:r w:rsidRPr="00944BD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±SD</w:t>
            </w:r>
          </w:p>
        </w:tc>
        <w:tc>
          <w:tcPr>
            <w:tcW w:w="15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2B4121" w14:textId="77777777" w:rsidR="009E3376" w:rsidRPr="008D7F36" w:rsidRDefault="009E3376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108.7±29.1</w:t>
            </w:r>
          </w:p>
        </w:tc>
        <w:tc>
          <w:tcPr>
            <w:tcW w:w="15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6E84C7" w14:textId="77777777" w:rsidR="009E3376" w:rsidRPr="008D7F36" w:rsidRDefault="009E3376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116.6±28.9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E88E74" w14:textId="77777777" w:rsidR="009E3376" w:rsidRPr="008D7F36" w:rsidRDefault="009E3376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114.0±26.3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ADA88B" w14:textId="77777777" w:rsidR="009E3376" w:rsidRPr="008D7F36" w:rsidRDefault="009E3376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123.9±27.7</w:t>
            </w:r>
            <w:r w:rsidRPr="008D7F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5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27C35F" w14:textId="77777777" w:rsidR="009E3376" w:rsidRPr="008D7F36" w:rsidRDefault="009E3376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115.4±28.2</w:t>
            </w:r>
          </w:p>
        </w:tc>
        <w:tc>
          <w:tcPr>
            <w:tcW w:w="16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7EFC6A" w14:textId="77777777" w:rsidR="009E3376" w:rsidRPr="008D7F36" w:rsidRDefault="009E3376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113.6±34.2</w:t>
            </w:r>
          </w:p>
        </w:tc>
        <w:tc>
          <w:tcPr>
            <w:tcW w:w="2367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E7EAED"/>
            <w:vAlign w:val="center"/>
          </w:tcPr>
          <w:p w14:paraId="1157ED67" w14:textId="77777777" w:rsidR="009E3376" w:rsidRPr="008D7F36" w:rsidRDefault="009E3376" w:rsidP="00423C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46A2" w:rsidRPr="008D7F36" w14:paraId="6D065EE0" w14:textId="7C1FF3E4" w:rsidTr="00D100FD">
        <w:trPr>
          <w:cantSplit/>
          <w:trHeight w:val="144"/>
          <w:jc w:val="center"/>
        </w:trPr>
        <w:tc>
          <w:tcPr>
            <w:tcW w:w="140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44277E90" w14:textId="77777777" w:rsidR="009E3376" w:rsidRPr="008D7F36" w:rsidRDefault="009E3376" w:rsidP="008D7F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2F271D" w14:textId="77777777" w:rsidR="009E3376" w:rsidRPr="008D7F36" w:rsidRDefault="009E3376" w:rsidP="00132C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MD±SE </w:t>
            </w:r>
          </w:p>
        </w:tc>
        <w:tc>
          <w:tcPr>
            <w:tcW w:w="15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FC6458" w14:textId="77777777" w:rsidR="009E3376" w:rsidRPr="008D7F36" w:rsidRDefault="009E3376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-3.6±6.8</w:t>
            </w:r>
          </w:p>
        </w:tc>
        <w:tc>
          <w:tcPr>
            <w:tcW w:w="15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25186" w14:textId="77777777" w:rsidR="009E3376" w:rsidRPr="008D7F36" w:rsidRDefault="009E3376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-7.7±5.9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E3514" w14:textId="77777777" w:rsidR="009E3376" w:rsidRPr="008D7F36" w:rsidRDefault="009E3376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2.8±5.8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73155" w14:textId="77777777" w:rsidR="009E3376" w:rsidRPr="008D7F36" w:rsidRDefault="009E3376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-3.4±5.7</w:t>
            </w:r>
          </w:p>
        </w:tc>
        <w:tc>
          <w:tcPr>
            <w:tcW w:w="15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C6778" w14:textId="77777777" w:rsidR="009E3376" w:rsidRPr="008D7F36" w:rsidRDefault="009E3376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17.1±5.6</w:t>
            </w:r>
            <w:r w:rsidRPr="00C84C0E">
              <w:rPr>
                <w:rFonts w:ascii="Times New Roman" w:hAnsi="Times New Roman" w:cs="Times New Roman"/>
              </w:rPr>
              <w:t>^</w:t>
            </w:r>
          </w:p>
        </w:tc>
        <w:tc>
          <w:tcPr>
            <w:tcW w:w="16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A150D" w14:textId="77777777" w:rsidR="009E3376" w:rsidRPr="008D7F36" w:rsidRDefault="009E3376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14.7±6.9</w:t>
            </w:r>
            <w:r w:rsidRPr="00C84C0E">
              <w:rPr>
                <w:rFonts w:ascii="Times New Roman" w:hAnsi="Times New Roman" w:cs="Times New Roman"/>
              </w:rPr>
              <w:t>^</w:t>
            </w:r>
          </w:p>
        </w:tc>
        <w:tc>
          <w:tcPr>
            <w:tcW w:w="2367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CCD2D8"/>
            <w:vAlign w:val="center"/>
          </w:tcPr>
          <w:p w14:paraId="70DC7D1E" w14:textId="77777777" w:rsidR="009E3376" w:rsidRPr="008D7F36" w:rsidRDefault="009E3376" w:rsidP="00423C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46A2" w:rsidRPr="008D7F36" w14:paraId="4E5620A7" w14:textId="76915D86" w:rsidTr="00D100FD">
        <w:trPr>
          <w:cantSplit/>
          <w:trHeight w:val="144"/>
          <w:jc w:val="center"/>
        </w:trPr>
        <w:tc>
          <w:tcPr>
            <w:tcW w:w="140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28729856" w14:textId="77777777" w:rsidR="009E3376" w:rsidRPr="008D7F36" w:rsidRDefault="009E3376" w:rsidP="008D7F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4AD084" w14:textId="77777777" w:rsidR="009E3376" w:rsidRPr="008D7F36" w:rsidRDefault="009E3376" w:rsidP="00132C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5% CI</w:t>
            </w:r>
          </w:p>
        </w:tc>
        <w:tc>
          <w:tcPr>
            <w:tcW w:w="1533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2E376A" w14:textId="77777777" w:rsidR="009E3376" w:rsidRPr="008D7F36" w:rsidRDefault="009E3376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17.2, 10.0</w:t>
            </w:r>
          </w:p>
        </w:tc>
        <w:tc>
          <w:tcPr>
            <w:tcW w:w="1565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10A0B7" w14:textId="77777777" w:rsidR="009E3376" w:rsidRPr="008D7F36" w:rsidRDefault="009E3376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-19.5, 4.1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F28A10" w14:textId="77777777" w:rsidR="009E3376" w:rsidRPr="008D7F36" w:rsidRDefault="009E3376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-8.7, 14.3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A74BC7" w14:textId="77777777" w:rsidR="009E3376" w:rsidRPr="008D7F36" w:rsidRDefault="009E3376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-14.9, 8.0</w:t>
            </w:r>
          </w:p>
        </w:tc>
        <w:tc>
          <w:tcPr>
            <w:tcW w:w="1557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12BB1B" w14:textId="77777777" w:rsidR="009E3376" w:rsidRPr="008D7F36" w:rsidRDefault="009E3376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6.0, 28.1</w:t>
            </w:r>
          </w:p>
        </w:tc>
        <w:tc>
          <w:tcPr>
            <w:tcW w:w="1633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A0BBEC" w14:textId="77777777" w:rsidR="009E3376" w:rsidRPr="008D7F36" w:rsidRDefault="009E3376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1.0, 28.4</w:t>
            </w:r>
          </w:p>
        </w:tc>
        <w:tc>
          <w:tcPr>
            <w:tcW w:w="2367" w:type="dxa"/>
            <w:vMerge/>
            <w:tcBorders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E7EAED"/>
            <w:vAlign w:val="center"/>
          </w:tcPr>
          <w:p w14:paraId="41BDDBEF" w14:textId="77777777" w:rsidR="009E3376" w:rsidRPr="008D7F36" w:rsidRDefault="009E3376" w:rsidP="00423C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12FD" w:rsidRPr="008D7F36" w14:paraId="1A1EC5E9" w14:textId="54794F19" w:rsidTr="00D100FD">
        <w:trPr>
          <w:cantSplit/>
          <w:trHeight w:val="144"/>
          <w:jc w:val="center"/>
        </w:trPr>
        <w:tc>
          <w:tcPr>
            <w:tcW w:w="1403" w:type="dxa"/>
            <w:vMerge w:val="restart"/>
            <w:tcBorders>
              <w:top w:val="single" w:sz="8" w:space="0" w:color="auto"/>
              <w:left w:val="single" w:sz="8" w:space="0" w:color="FFFFFF"/>
              <w:bottom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139D5E" w14:textId="77777777" w:rsidR="00C276C8" w:rsidRDefault="00522279" w:rsidP="008D7F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2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layed Match to Sample</w:t>
            </w:r>
            <w:r w:rsidR="00A34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  <w:p w14:paraId="0792578B" w14:textId="25A989AE" w:rsidR="00522279" w:rsidRPr="008D7F36" w:rsidRDefault="00A346A2" w:rsidP="008D7F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</w:t>
            </w:r>
            <w:r w:rsidR="00C276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</w:t>
            </w:r>
            <w:r w:rsidR="00C276C8" w:rsidRPr="005222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rect</w:t>
            </w:r>
            <w:r w:rsidR="00C276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49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3524D9" w14:textId="77777777" w:rsidR="00522279" w:rsidRPr="008D7F36" w:rsidRDefault="00522279" w:rsidP="008101B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LN19184±SD</w:t>
            </w:r>
          </w:p>
        </w:tc>
        <w:tc>
          <w:tcPr>
            <w:tcW w:w="1533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D358E5" w14:textId="77777777" w:rsidR="00522279" w:rsidRPr="008D7F36" w:rsidRDefault="00522279" w:rsidP="008101B5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42.1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1565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062EA5" w14:textId="77777777" w:rsidR="00522279" w:rsidRPr="008D7F36" w:rsidRDefault="00522279" w:rsidP="008101B5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47.4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1498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384789" w14:textId="77777777" w:rsidR="00522279" w:rsidRPr="008D7F36" w:rsidRDefault="00522279" w:rsidP="008101B5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45.7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1498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1D1335" w14:textId="77777777" w:rsidR="00522279" w:rsidRPr="008D7F36" w:rsidRDefault="00522279" w:rsidP="008101B5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50.6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1557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76BA30" w14:textId="77777777" w:rsidR="00522279" w:rsidRPr="008D7F36" w:rsidRDefault="00522279" w:rsidP="008101B5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50.1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1633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D1866C" w14:textId="77777777" w:rsidR="00522279" w:rsidRPr="008D7F36" w:rsidRDefault="00522279" w:rsidP="008101B5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52.3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2367" w:type="dxa"/>
            <w:vMerge w:val="restart"/>
            <w:tcBorders>
              <w:top w:val="single" w:sz="8" w:space="0" w:color="auto"/>
              <w:left w:val="nil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5A22F6E4" w14:textId="2F31D376" w:rsidR="00522279" w:rsidRPr="00522279" w:rsidRDefault="00522279" w:rsidP="00423C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279">
              <w:rPr>
                <w:rFonts w:ascii="Times New Roman" w:hAnsi="Times New Roman" w:cs="Times New Roman"/>
                <w:sz w:val="20"/>
                <w:szCs w:val="20"/>
              </w:rPr>
              <w:t xml:space="preserve">(t) </w:t>
            </w:r>
            <w:r w:rsidRPr="0052227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22279">
              <w:rPr>
                <w:rFonts w:ascii="Times New Roman" w:hAnsi="Times New Roman" w:cs="Times New Roman"/>
                <w:sz w:val="20"/>
                <w:szCs w:val="20"/>
              </w:rPr>
              <w:t>=0.051</w:t>
            </w:r>
          </w:p>
          <w:p w14:paraId="0A666A50" w14:textId="258A15A2" w:rsidR="00522279" w:rsidRPr="00522279" w:rsidRDefault="00522279" w:rsidP="00423C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279">
              <w:rPr>
                <w:rFonts w:ascii="Times New Roman" w:hAnsi="Times New Roman" w:cs="Times New Roman"/>
                <w:sz w:val="20"/>
                <w:szCs w:val="20"/>
              </w:rPr>
              <w:t xml:space="preserve">(trt) </w:t>
            </w:r>
            <w:r w:rsidRPr="0052227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22279">
              <w:rPr>
                <w:rFonts w:ascii="Times New Roman" w:hAnsi="Times New Roman" w:cs="Times New Roman"/>
                <w:sz w:val="20"/>
                <w:szCs w:val="20"/>
              </w:rPr>
              <w:t>=0.08</w:t>
            </w:r>
          </w:p>
          <w:p w14:paraId="4CDC55BD" w14:textId="6038B7C2" w:rsidR="00522279" w:rsidRPr="00944BDB" w:rsidRDefault="00522279" w:rsidP="00423C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279">
              <w:rPr>
                <w:rFonts w:ascii="Times New Roman" w:hAnsi="Times New Roman" w:cs="Times New Roman"/>
                <w:sz w:val="20"/>
                <w:szCs w:val="20"/>
              </w:rPr>
              <w:t xml:space="preserve">(int) </w:t>
            </w:r>
            <w:r w:rsidRPr="0052227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22279">
              <w:rPr>
                <w:rFonts w:ascii="Times New Roman" w:hAnsi="Times New Roman" w:cs="Times New Roman"/>
                <w:sz w:val="20"/>
                <w:szCs w:val="20"/>
              </w:rPr>
              <w:t>=0.021</w:t>
            </w:r>
            <w:r w:rsidRPr="005222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Pr="00522279">
              <w:rPr>
                <w:rFonts w:ascii="Times New Roman" w:hAnsi="Times New Roman" w:cs="Times New Roman"/>
                <w:sz w:val="20"/>
                <w:szCs w:val="20"/>
              </w:rPr>
              <w:t xml:space="preserve"> ɳ</w:t>
            </w:r>
            <w:r w:rsidRPr="005222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522279">
              <w:rPr>
                <w:rFonts w:ascii="Times New Roman" w:hAnsi="Times New Roman" w:cs="Times New Roman"/>
                <w:sz w:val="20"/>
                <w:szCs w:val="20"/>
              </w:rPr>
              <w:t>=0.035 (S)</w:t>
            </w:r>
          </w:p>
        </w:tc>
      </w:tr>
      <w:tr w:rsidR="00A346A2" w:rsidRPr="008D7F36" w14:paraId="673F0CE1" w14:textId="03CD1E36" w:rsidTr="00D100FD">
        <w:trPr>
          <w:cantSplit/>
          <w:trHeight w:val="144"/>
          <w:jc w:val="center"/>
        </w:trPr>
        <w:tc>
          <w:tcPr>
            <w:tcW w:w="1403" w:type="dxa"/>
            <w:vMerge/>
            <w:tcBorders>
              <w:top w:val="single" w:sz="8" w:space="0" w:color="auto"/>
              <w:left w:val="single" w:sz="8" w:space="0" w:color="FFFFFF"/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99B4C0B" w14:textId="77777777" w:rsidR="00522279" w:rsidRPr="008D7F36" w:rsidRDefault="00522279" w:rsidP="008D7F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C11804" w14:textId="77777777" w:rsidR="00522279" w:rsidRPr="008D7F36" w:rsidRDefault="00522279" w:rsidP="008D7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LA</w:t>
            </w:r>
            <w:r w:rsidRPr="00944BD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±SD</w:t>
            </w:r>
          </w:p>
        </w:tc>
        <w:tc>
          <w:tcPr>
            <w:tcW w:w="1533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C31903" w14:textId="77777777" w:rsidR="00522279" w:rsidRPr="008D7F36" w:rsidRDefault="00522279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42.4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1565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A34D7A" w14:textId="77777777" w:rsidR="00522279" w:rsidRPr="008D7F36" w:rsidRDefault="00522279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46.4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1498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DFFC70" w14:textId="77777777" w:rsidR="00522279" w:rsidRPr="008D7F36" w:rsidRDefault="00522279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46.2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1498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E43A96" w14:textId="77777777" w:rsidR="00522279" w:rsidRPr="008D7F36" w:rsidRDefault="00522279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48.9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1557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A88DE5" w14:textId="77777777" w:rsidR="00522279" w:rsidRPr="008D7F36" w:rsidRDefault="00522279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45.3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1633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585844" w14:textId="77777777" w:rsidR="00522279" w:rsidRPr="008D7F36" w:rsidRDefault="00522279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38.2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2367" w:type="dxa"/>
            <w:vMerge/>
            <w:tcBorders>
              <w:left w:val="nil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6F0CA1F4" w14:textId="77777777" w:rsidR="00522279" w:rsidRPr="00944BDB" w:rsidRDefault="00522279" w:rsidP="00423C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12FD" w:rsidRPr="008D7F36" w14:paraId="1A827ECA" w14:textId="6858281C" w:rsidTr="00D100FD">
        <w:trPr>
          <w:cantSplit/>
          <w:trHeight w:val="144"/>
          <w:jc w:val="center"/>
        </w:trPr>
        <w:tc>
          <w:tcPr>
            <w:tcW w:w="1403" w:type="dxa"/>
            <w:vMerge/>
            <w:tcBorders>
              <w:top w:val="single" w:sz="8" w:space="0" w:color="auto"/>
              <w:left w:val="single" w:sz="8" w:space="0" w:color="FFFFFF"/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8DE0E51" w14:textId="77777777" w:rsidR="00522279" w:rsidRPr="008D7F36" w:rsidRDefault="00522279" w:rsidP="008D7F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D83FEB" w14:textId="77777777" w:rsidR="00522279" w:rsidRPr="008D7F36" w:rsidRDefault="00522279" w:rsidP="008D7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MD±SE </w:t>
            </w:r>
          </w:p>
        </w:tc>
        <w:tc>
          <w:tcPr>
            <w:tcW w:w="1533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191C5E" w14:textId="77777777" w:rsidR="00522279" w:rsidRPr="008D7F36" w:rsidRDefault="00522279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565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62480B" w14:textId="77777777" w:rsidR="00522279" w:rsidRPr="008D7F36" w:rsidRDefault="00522279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498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72BE9D" w14:textId="77777777" w:rsidR="00522279" w:rsidRPr="008D7F36" w:rsidRDefault="00522279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498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07672C" w14:textId="77777777" w:rsidR="00522279" w:rsidRPr="008D7F36" w:rsidRDefault="00522279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557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0DF088" w14:textId="77777777" w:rsidR="00522279" w:rsidRPr="008D7F36" w:rsidRDefault="00522279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633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D15A50" w14:textId="77777777" w:rsidR="00522279" w:rsidRPr="008D7F36" w:rsidRDefault="00522279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 w:rsidRPr="00C84C0E">
              <w:rPr>
                <w:rFonts w:ascii="Times New Roman" w:hAnsi="Times New Roman" w:cs="Times New Roman"/>
                <w:b/>
                <w:bCs/>
              </w:rPr>
              <w:t>^</w:t>
            </w:r>
          </w:p>
        </w:tc>
        <w:tc>
          <w:tcPr>
            <w:tcW w:w="2367" w:type="dxa"/>
            <w:vMerge/>
            <w:tcBorders>
              <w:left w:val="nil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19079AE8" w14:textId="77777777" w:rsidR="00522279" w:rsidRPr="00944BDB" w:rsidRDefault="00522279" w:rsidP="00423C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12FD" w:rsidRPr="008D7F36" w14:paraId="3668814A" w14:textId="10DB4A51" w:rsidTr="00D100FD">
        <w:trPr>
          <w:cantSplit/>
          <w:trHeight w:val="144"/>
          <w:jc w:val="center"/>
        </w:trPr>
        <w:tc>
          <w:tcPr>
            <w:tcW w:w="1403" w:type="dxa"/>
            <w:vMerge/>
            <w:tcBorders>
              <w:top w:val="single" w:sz="8" w:space="0" w:color="auto"/>
              <w:left w:val="single" w:sz="8" w:space="0" w:color="FFFFFF"/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B46C90D" w14:textId="77777777" w:rsidR="00522279" w:rsidRPr="008D7F36" w:rsidRDefault="00522279" w:rsidP="008D7F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9BBE02" w14:textId="77777777" w:rsidR="00522279" w:rsidRPr="008D7F36" w:rsidRDefault="00522279" w:rsidP="008D7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5% CI</w:t>
            </w:r>
          </w:p>
        </w:tc>
        <w:tc>
          <w:tcPr>
            <w:tcW w:w="1533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D514BD" w14:textId="77777777" w:rsidR="00522279" w:rsidRPr="008D7F36" w:rsidRDefault="00522279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7.9, 7.2</w:t>
            </w:r>
          </w:p>
        </w:tc>
        <w:tc>
          <w:tcPr>
            <w:tcW w:w="1565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89717A" w14:textId="77777777" w:rsidR="00522279" w:rsidRPr="008D7F36" w:rsidRDefault="00522279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6.1, 8.1</w:t>
            </w:r>
          </w:p>
        </w:tc>
        <w:tc>
          <w:tcPr>
            <w:tcW w:w="1498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D30E7E" w14:textId="77777777" w:rsidR="00522279" w:rsidRPr="008D7F36" w:rsidRDefault="00522279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7.3, 6.4</w:t>
            </w:r>
          </w:p>
        </w:tc>
        <w:tc>
          <w:tcPr>
            <w:tcW w:w="1498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DFC1F4" w14:textId="77777777" w:rsidR="00522279" w:rsidRPr="008D7F36" w:rsidRDefault="00522279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5.2, 8.7</w:t>
            </w:r>
          </w:p>
        </w:tc>
        <w:tc>
          <w:tcPr>
            <w:tcW w:w="1557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2080BD" w14:textId="77777777" w:rsidR="00522279" w:rsidRPr="008D7F36" w:rsidRDefault="00522279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2.6, 12.3</w:t>
            </w:r>
          </w:p>
        </w:tc>
        <w:tc>
          <w:tcPr>
            <w:tcW w:w="1633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F796FE" w14:textId="77777777" w:rsidR="00522279" w:rsidRPr="008D7F36" w:rsidRDefault="00522279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7.0, 21.2</w:t>
            </w:r>
          </w:p>
        </w:tc>
        <w:tc>
          <w:tcPr>
            <w:tcW w:w="2367" w:type="dxa"/>
            <w:vMerge/>
            <w:tcBorders>
              <w:left w:val="nil"/>
              <w:bottom w:val="single" w:sz="8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47BEC018" w14:textId="77777777" w:rsidR="00522279" w:rsidRPr="00944BDB" w:rsidRDefault="00522279" w:rsidP="00423C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12FD" w:rsidRPr="008D7F36" w14:paraId="04631C24" w14:textId="36A65158" w:rsidTr="00D100FD">
        <w:trPr>
          <w:cantSplit/>
          <w:trHeight w:val="144"/>
          <w:jc w:val="center"/>
        </w:trPr>
        <w:tc>
          <w:tcPr>
            <w:tcW w:w="1403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4413FF" w14:textId="77777777" w:rsidR="00BA12FD" w:rsidRDefault="00831E48" w:rsidP="00673A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09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750969" w:rsidRPr="007509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tial </w:t>
            </w:r>
            <w:r w:rsidR="00750969" w:rsidRPr="007509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Working</w:t>
            </w:r>
          </w:p>
          <w:p w14:paraId="7CCC40A8" w14:textId="77777777" w:rsidR="00831E48" w:rsidRDefault="00750969" w:rsidP="00673A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09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mory </w:t>
            </w:r>
            <w:r w:rsidR="00831E48" w:rsidRPr="007509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tegy</w:t>
            </w:r>
          </w:p>
          <w:p w14:paraId="3BC9611A" w14:textId="79EBBD5C" w:rsidR="00E5382F" w:rsidRPr="008D7F36" w:rsidRDefault="00E5382F" w:rsidP="00673A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core)</w:t>
            </w:r>
          </w:p>
        </w:tc>
        <w:tc>
          <w:tcPr>
            <w:tcW w:w="1349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9EFFA8" w14:textId="1FB62CA5" w:rsidR="00831E48" w:rsidRPr="008D7F36" w:rsidRDefault="00831E48" w:rsidP="0067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LN19184±SD</w:t>
            </w:r>
          </w:p>
        </w:tc>
        <w:tc>
          <w:tcPr>
            <w:tcW w:w="1533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C2A85F" w14:textId="41E8D732" w:rsidR="00831E48" w:rsidRPr="008D7F36" w:rsidRDefault="00831E48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565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C22445" w14:textId="0304A1F5" w:rsidR="00831E48" w:rsidRPr="008D7F36" w:rsidRDefault="00831E48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498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F64A27" w14:textId="3A42ABE0" w:rsidR="00831E48" w:rsidRPr="008D7F36" w:rsidRDefault="00831E48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498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8780FA" w14:textId="6A85107C" w:rsidR="00831E48" w:rsidRPr="008D7F36" w:rsidRDefault="00831E48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557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6BC33F" w14:textId="7516B87F" w:rsidR="00831E48" w:rsidRPr="008D7F36" w:rsidRDefault="00831E48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633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2E2C38" w14:textId="327EA815" w:rsidR="00831E48" w:rsidRPr="008D7F36" w:rsidRDefault="00831E48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Pr="00944B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367" w:type="dxa"/>
            <w:vMerge w:val="restart"/>
            <w:tcBorders>
              <w:top w:val="single" w:sz="8" w:space="0" w:color="auto"/>
              <w:left w:val="nil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0F59FD79" w14:textId="3D920F80" w:rsidR="00B5110F" w:rsidRPr="00B5110F" w:rsidRDefault="00B5110F" w:rsidP="00423C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10F">
              <w:rPr>
                <w:rFonts w:ascii="Times New Roman" w:hAnsi="Times New Roman" w:cs="Times New Roman"/>
                <w:sz w:val="20"/>
                <w:szCs w:val="20"/>
              </w:rPr>
              <w:t xml:space="preserve">(t) </w:t>
            </w:r>
            <w:r w:rsidRPr="00B5110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5110F">
              <w:rPr>
                <w:rFonts w:ascii="Times New Roman" w:hAnsi="Times New Roman" w:cs="Times New Roman"/>
                <w:sz w:val="20"/>
                <w:szCs w:val="20"/>
              </w:rPr>
              <w:t>=0.022</w:t>
            </w:r>
            <w:r w:rsidRPr="00B511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Pr="00B5110F">
              <w:rPr>
                <w:rFonts w:ascii="Times New Roman" w:hAnsi="Times New Roman" w:cs="Times New Roman"/>
                <w:sz w:val="20"/>
                <w:szCs w:val="20"/>
              </w:rPr>
              <w:t xml:space="preserve"> ɳ</w:t>
            </w:r>
            <w:r w:rsidRPr="00B511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B5110F">
              <w:rPr>
                <w:rFonts w:ascii="Times New Roman" w:hAnsi="Times New Roman" w:cs="Times New Roman"/>
                <w:sz w:val="20"/>
                <w:szCs w:val="20"/>
              </w:rPr>
              <w:t>=0.035 (S)</w:t>
            </w:r>
          </w:p>
          <w:p w14:paraId="0A5DD1EB" w14:textId="0DDFB10A" w:rsidR="00B5110F" w:rsidRPr="00B5110F" w:rsidRDefault="00B5110F" w:rsidP="00423C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10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(trt) </w:t>
            </w:r>
            <w:r w:rsidRPr="00B5110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5110F">
              <w:rPr>
                <w:rFonts w:ascii="Times New Roman" w:hAnsi="Times New Roman" w:cs="Times New Roman"/>
                <w:sz w:val="20"/>
                <w:szCs w:val="20"/>
              </w:rPr>
              <w:t>=0.031</w:t>
            </w:r>
            <w:r w:rsidRPr="00B511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Pr="00B5110F">
              <w:rPr>
                <w:rFonts w:ascii="Times New Roman" w:hAnsi="Times New Roman" w:cs="Times New Roman"/>
                <w:sz w:val="20"/>
                <w:szCs w:val="20"/>
              </w:rPr>
              <w:t xml:space="preserve"> ɳ</w:t>
            </w:r>
            <w:r w:rsidRPr="00B511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B5110F">
              <w:rPr>
                <w:rFonts w:ascii="Times New Roman" w:hAnsi="Times New Roman" w:cs="Times New Roman"/>
                <w:sz w:val="20"/>
                <w:szCs w:val="20"/>
              </w:rPr>
              <w:t>=0.058 (S)</w:t>
            </w:r>
          </w:p>
          <w:p w14:paraId="258B6547" w14:textId="42AF7E18" w:rsidR="00831E48" w:rsidRPr="00944BDB" w:rsidRDefault="00B5110F" w:rsidP="00423C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10F">
              <w:rPr>
                <w:rFonts w:ascii="Times New Roman" w:hAnsi="Times New Roman" w:cs="Times New Roman"/>
                <w:sz w:val="20"/>
                <w:szCs w:val="20"/>
              </w:rPr>
              <w:t xml:space="preserve">(int) </w:t>
            </w:r>
            <w:r w:rsidRPr="00B5110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5110F">
              <w:rPr>
                <w:rFonts w:ascii="Times New Roman" w:hAnsi="Times New Roman" w:cs="Times New Roman"/>
                <w:sz w:val="20"/>
                <w:szCs w:val="20"/>
              </w:rPr>
              <w:t>=0.48</w:t>
            </w:r>
          </w:p>
        </w:tc>
      </w:tr>
      <w:tr w:rsidR="00BA12FD" w:rsidRPr="008D7F36" w14:paraId="395909B9" w14:textId="2393F646" w:rsidTr="00D100FD">
        <w:trPr>
          <w:cantSplit/>
          <w:trHeight w:val="144"/>
          <w:jc w:val="center"/>
        </w:trPr>
        <w:tc>
          <w:tcPr>
            <w:tcW w:w="1403" w:type="dxa"/>
            <w:vMerge/>
            <w:shd w:val="clear" w:color="auto" w:fill="FFFFFF" w:themeFill="background1"/>
            <w:vAlign w:val="center"/>
            <w:hideMark/>
          </w:tcPr>
          <w:p w14:paraId="693B429B" w14:textId="77777777" w:rsidR="00831E48" w:rsidRPr="008D7F36" w:rsidRDefault="00831E48" w:rsidP="00673A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77109F" w14:textId="77777777" w:rsidR="00831E48" w:rsidRPr="008D7F36" w:rsidRDefault="00831E48" w:rsidP="0067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LA</w:t>
            </w:r>
            <w:r w:rsidRPr="00944BD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±SD</w:t>
            </w:r>
          </w:p>
        </w:tc>
        <w:tc>
          <w:tcPr>
            <w:tcW w:w="1533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57535" w14:textId="77777777" w:rsidR="00831E48" w:rsidRPr="008D7F36" w:rsidRDefault="00831E48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56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E5D1B" w14:textId="77777777" w:rsidR="00831E48" w:rsidRPr="008D7F36" w:rsidRDefault="00831E48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498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6892F" w14:textId="77777777" w:rsidR="00831E48" w:rsidRPr="008D7F36" w:rsidRDefault="00831E48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498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9A8A4" w14:textId="77777777" w:rsidR="00831E48" w:rsidRPr="008D7F36" w:rsidRDefault="00831E48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55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769E1" w14:textId="77777777" w:rsidR="00831E48" w:rsidRPr="008D7F36" w:rsidRDefault="00831E48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633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5AF76" w14:textId="77777777" w:rsidR="00831E48" w:rsidRPr="008D7F36" w:rsidRDefault="00831E48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2367" w:type="dxa"/>
            <w:vMerge/>
            <w:tcBorders>
              <w:left w:val="nil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7E5B9A37" w14:textId="77777777" w:rsidR="00831E48" w:rsidRPr="00944BDB" w:rsidRDefault="00831E48" w:rsidP="00423C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12FD" w:rsidRPr="008D7F36" w14:paraId="3E8BA1F5" w14:textId="70DA749E" w:rsidTr="00D100FD">
        <w:trPr>
          <w:cantSplit/>
          <w:trHeight w:val="144"/>
          <w:jc w:val="center"/>
        </w:trPr>
        <w:tc>
          <w:tcPr>
            <w:tcW w:w="1403" w:type="dxa"/>
            <w:vMerge/>
            <w:shd w:val="clear" w:color="auto" w:fill="FFFFFF" w:themeFill="background1"/>
            <w:vAlign w:val="center"/>
            <w:hideMark/>
          </w:tcPr>
          <w:p w14:paraId="27D6DF77" w14:textId="77777777" w:rsidR="00831E48" w:rsidRPr="008D7F36" w:rsidRDefault="00831E48" w:rsidP="00673A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47A93A" w14:textId="43CED62E" w:rsidR="00831E48" w:rsidRPr="008D7F36" w:rsidRDefault="00831E48" w:rsidP="0067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D±SE</w:t>
            </w:r>
          </w:p>
        </w:tc>
        <w:tc>
          <w:tcPr>
            <w:tcW w:w="1533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3FD79" w14:textId="77777777" w:rsidR="00831E48" w:rsidRPr="008D7F36" w:rsidRDefault="00831E48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56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FD7E8" w14:textId="77777777" w:rsidR="00831E48" w:rsidRPr="008D7F36" w:rsidRDefault="00831E48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498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ACE06" w14:textId="77777777" w:rsidR="00831E48" w:rsidRPr="008D7F36" w:rsidRDefault="00831E48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498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EA7D9" w14:textId="77777777" w:rsidR="00831E48" w:rsidRPr="008D7F36" w:rsidRDefault="00831E48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A30B6" w14:textId="77777777" w:rsidR="00831E48" w:rsidRPr="008D7F36" w:rsidRDefault="00831E48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633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B79C7" w14:textId="77777777" w:rsidR="00831E48" w:rsidRPr="008D7F36" w:rsidRDefault="00831E48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524B09">
              <w:rPr>
                <w:rFonts w:ascii="Times New Roman" w:hAnsi="Times New Roman" w:cs="Times New Roman"/>
                <w:b/>
                <w:bCs/>
              </w:rPr>
              <w:t>^</w:t>
            </w:r>
          </w:p>
        </w:tc>
        <w:tc>
          <w:tcPr>
            <w:tcW w:w="2367" w:type="dxa"/>
            <w:vMerge/>
            <w:tcBorders>
              <w:left w:val="nil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07B8C4B8" w14:textId="77777777" w:rsidR="00831E48" w:rsidRPr="00944BDB" w:rsidRDefault="00831E48" w:rsidP="00423C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12FD" w:rsidRPr="008D7F36" w14:paraId="025FFB83" w14:textId="11782AA0" w:rsidTr="00D100FD">
        <w:trPr>
          <w:cantSplit/>
          <w:trHeight w:val="144"/>
          <w:jc w:val="center"/>
        </w:trPr>
        <w:tc>
          <w:tcPr>
            <w:tcW w:w="1403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DD1059B" w14:textId="77777777" w:rsidR="00831E48" w:rsidRPr="008D7F36" w:rsidRDefault="00831E48" w:rsidP="00673A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9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D0B75E" w14:textId="77777777" w:rsidR="00831E48" w:rsidRPr="008D7F36" w:rsidRDefault="00831E48" w:rsidP="0067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5% CI</w:t>
            </w:r>
          </w:p>
        </w:tc>
        <w:tc>
          <w:tcPr>
            <w:tcW w:w="1533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17637F" w14:textId="77777777" w:rsidR="00831E48" w:rsidRPr="008D7F36" w:rsidRDefault="00831E48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0.5, 0.6</w:t>
            </w:r>
          </w:p>
        </w:tc>
        <w:tc>
          <w:tcPr>
            <w:tcW w:w="1565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50CA85" w14:textId="77777777" w:rsidR="00831E48" w:rsidRPr="008D7F36" w:rsidRDefault="00831E48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0.6, 0.8</w:t>
            </w:r>
          </w:p>
        </w:tc>
        <w:tc>
          <w:tcPr>
            <w:tcW w:w="1498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75F975" w14:textId="77777777" w:rsidR="00831E48" w:rsidRPr="008D7F36" w:rsidRDefault="00831E48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1.4, 0.5</w:t>
            </w:r>
          </w:p>
        </w:tc>
        <w:tc>
          <w:tcPr>
            <w:tcW w:w="1498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EFA644" w14:textId="77777777" w:rsidR="00831E48" w:rsidRPr="008D7F36" w:rsidRDefault="00831E48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1.7, 0.3</w:t>
            </w:r>
          </w:p>
        </w:tc>
        <w:tc>
          <w:tcPr>
            <w:tcW w:w="1557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CA5159" w14:textId="77777777" w:rsidR="00831E48" w:rsidRPr="008D7F36" w:rsidRDefault="00831E48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1.6, 0.5</w:t>
            </w:r>
          </w:p>
        </w:tc>
        <w:tc>
          <w:tcPr>
            <w:tcW w:w="1633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9FAA95" w14:textId="77777777" w:rsidR="00831E48" w:rsidRPr="008D7F36" w:rsidRDefault="00831E48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1.9, 0.0</w:t>
            </w:r>
          </w:p>
        </w:tc>
        <w:tc>
          <w:tcPr>
            <w:tcW w:w="2367" w:type="dxa"/>
            <w:vMerge/>
            <w:tcBorders>
              <w:left w:val="nil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4A080029" w14:textId="77777777" w:rsidR="00831E48" w:rsidRPr="00944BDB" w:rsidRDefault="00831E48" w:rsidP="00423C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12FD" w:rsidRPr="008D7F36" w14:paraId="618E9748" w14:textId="230FA30C" w:rsidTr="00D100FD">
        <w:trPr>
          <w:cantSplit/>
          <w:trHeight w:val="144"/>
          <w:jc w:val="center"/>
        </w:trPr>
        <w:tc>
          <w:tcPr>
            <w:tcW w:w="1403" w:type="dxa"/>
            <w:vMerge w:val="restart"/>
            <w:tcBorders>
              <w:top w:val="single" w:sz="8" w:space="0" w:color="auto"/>
              <w:left w:val="single" w:sz="8" w:space="0" w:color="FFFFFF"/>
              <w:bottom w:val="single" w:sz="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2CB130" w14:textId="1A4BB546" w:rsidR="00DD6C71" w:rsidRPr="008D7F36" w:rsidRDefault="00DD6C71" w:rsidP="008D7F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09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ired Associates Learning </w:t>
            </w:r>
            <w:r w:rsidRPr="007509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Errors</w:t>
            </w:r>
            <w:r w:rsidR="00E538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#)</w:t>
            </w:r>
          </w:p>
        </w:tc>
        <w:tc>
          <w:tcPr>
            <w:tcW w:w="1349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966889" w14:textId="77777777" w:rsidR="00DD6C71" w:rsidRPr="008D7F36" w:rsidRDefault="00DD6C71" w:rsidP="008D7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LN19184±SD</w:t>
            </w:r>
          </w:p>
        </w:tc>
        <w:tc>
          <w:tcPr>
            <w:tcW w:w="1533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353166" w14:textId="77777777" w:rsidR="00DD6C71" w:rsidRPr="008D7F36" w:rsidRDefault="00DD6C71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47.6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1565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B509E5" w14:textId="77777777" w:rsidR="00DD6C71" w:rsidRPr="008D7F36" w:rsidRDefault="00DD6C71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42.4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1498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496923" w14:textId="77777777" w:rsidR="00DD6C71" w:rsidRPr="008D7F36" w:rsidRDefault="00DD6C71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45.7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1498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53407A" w14:textId="77777777" w:rsidR="00DD6C71" w:rsidRPr="008D7F36" w:rsidRDefault="00DD6C71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39.7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1557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DD5D37" w14:textId="77777777" w:rsidR="00DD6C71" w:rsidRPr="008D7F36" w:rsidRDefault="00DD6C71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29.0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19.9</w:t>
            </w:r>
            <w:r w:rsidRPr="00944B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633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4DD91A" w14:textId="77777777" w:rsidR="00DD6C71" w:rsidRPr="008D7F36" w:rsidRDefault="00DD6C71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  <w:r w:rsidRPr="00944B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367" w:type="dxa"/>
            <w:vMerge w:val="restart"/>
            <w:tcBorders>
              <w:top w:val="single" w:sz="8" w:space="0" w:color="auto"/>
              <w:left w:val="nil"/>
              <w:right w:val="single" w:sz="8" w:space="0" w:color="FFFFFF"/>
            </w:tcBorders>
            <w:shd w:val="clear" w:color="auto" w:fill="E7EAED"/>
            <w:vAlign w:val="center"/>
          </w:tcPr>
          <w:p w14:paraId="48B1BDD2" w14:textId="203EE84A" w:rsidR="00DD6C71" w:rsidRPr="00DD6C71" w:rsidRDefault="00DD6C71" w:rsidP="00423CB7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sz w:val="20"/>
                <w:szCs w:val="20"/>
              </w:rPr>
            </w:pPr>
            <w:r w:rsidRPr="00DD6C7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(t) </w:t>
            </w:r>
            <w:r w:rsidRPr="00DD6C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p</w:t>
            </w:r>
            <w:r w:rsidRPr="00DD6C7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&lt;0.001</w:t>
            </w:r>
            <w:r w:rsidRPr="00DD6C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#</w:t>
            </w:r>
            <w:r w:rsidRPr="00DD6C7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ɳ</w:t>
            </w:r>
            <w:r w:rsidRPr="00DD6C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 xml:space="preserve">2 </w:t>
            </w:r>
            <w:r w:rsidRPr="00DD6C7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=0.111 (M)</w:t>
            </w:r>
            <w:r w:rsidRPr="00DD6C7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65CBEA58" w14:textId="07D993E1" w:rsidR="00DD6C71" w:rsidRPr="00DD6C71" w:rsidRDefault="00DD6C71" w:rsidP="00423CB7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sz w:val="20"/>
                <w:szCs w:val="20"/>
              </w:rPr>
            </w:pPr>
            <w:r w:rsidRPr="00DD6C7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(trt) </w:t>
            </w:r>
            <w:r w:rsidRPr="00DD6C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p</w:t>
            </w:r>
            <w:r w:rsidRPr="00DD6C7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=0.029</w:t>
            </w:r>
            <w:r w:rsidRPr="00DD6C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#</w:t>
            </w:r>
            <w:r w:rsidRPr="00DD6C7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ɳ</w:t>
            </w:r>
            <w:r w:rsidRPr="00DD6C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 xml:space="preserve">2 </w:t>
            </w:r>
            <w:r w:rsidRPr="00DD6C7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=0.060 (M)</w:t>
            </w:r>
            <w:r w:rsidRPr="00DD6C7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29EEC599" w14:textId="5029F361" w:rsidR="00DD6C71" w:rsidRPr="00944BDB" w:rsidRDefault="00DD6C71" w:rsidP="00423CB7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sz w:val="20"/>
                <w:szCs w:val="20"/>
              </w:rPr>
            </w:pPr>
            <w:r w:rsidRPr="00DD6C71">
              <w:rPr>
                <w:rFonts w:ascii="Times New Roman" w:hAnsi="Times New Roman" w:cs="Times New Roman"/>
                <w:sz w:val="20"/>
                <w:szCs w:val="20"/>
              </w:rPr>
              <w:t xml:space="preserve">(int) </w:t>
            </w:r>
            <w:r w:rsidRPr="00DD6C7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DD6C7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DD6C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Pr="00DD6C71">
              <w:rPr>
                <w:rFonts w:ascii="Times New Roman" w:hAnsi="Times New Roman" w:cs="Times New Roman"/>
                <w:sz w:val="20"/>
                <w:szCs w:val="20"/>
              </w:rPr>
              <w:t xml:space="preserve"> ɳ</w:t>
            </w:r>
            <w:r w:rsidRPr="00DD6C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DD6C71">
              <w:rPr>
                <w:rFonts w:ascii="Times New Roman" w:hAnsi="Times New Roman" w:cs="Times New Roman"/>
                <w:sz w:val="20"/>
                <w:szCs w:val="20"/>
              </w:rPr>
              <w:t>=0.058 (S)</w:t>
            </w:r>
          </w:p>
        </w:tc>
      </w:tr>
      <w:tr w:rsidR="00A346A2" w:rsidRPr="008D7F36" w14:paraId="6A030756" w14:textId="6AC9B5B9" w:rsidTr="00D100FD">
        <w:trPr>
          <w:cantSplit/>
          <w:trHeight w:val="144"/>
          <w:jc w:val="center"/>
        </w:trPr>
        <w:tc>
          <w:tcPr>
            <w:tcW w:w="140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64E8105" w14:textId="77777777" w:rsidR="00DD6C71" w:rsidRPr="008D7F36" w:rsidRDefault="00DD6C71" w:rsidP="008D7F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B86AD0" w14:textId="77777777" w:rsidR="00DD6C71" w:rsidRPr="008D7F36" w:rsidRDefault="00DD6C71" w:rsidP="008D7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LA</w:t>
            </w:r>
            <w:r w:rsidRPr="00944BD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±SD</w:t>
            </w:r>
          </w:p>
        </w:tc>
        <w:tc>
          <w:tcPr>
            <w:tcW w:w="1533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6B123" w14:textId="77777777" w:rsidR="00DD6C71" w:rsidRPr="008D7F36" w:rsidRDefault="00DD6C71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46.6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1565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6640E" w14:textId="77777777" w:rsidR="00DD6C71" w:rsidRPr="008D7F36" w:rsidRDefault="00DD6C71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43.3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1498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94CD9" w14:textId="77777777" w:rsidR="00DD6C71" w:rsidRPr="008D7F36" w:rsidRDefault="00DD6C71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46.5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1498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5D98D" w14:textId="77777777" w:rsidR="00DD6C71" w:rsidRPr="008D7F36" w:rsidRDefault="00DD6C71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38.6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155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7E351" w14:textId="77777777" w:rsidR="00DD6C71" w:rsidRPr="008D7F36" w:rsidRDefault="00DD6C71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44.3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1633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8863F" w14:textId="77777777" w:rsidR="00DD6C71" w:rsidRPr="008D7F36" w:rsidRDefault="00DD6C71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40.1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2367" w:type="dxa"/>
            <w:vMerge/>
            <w:tcBorders>
              <w:left w:val="nil"/>
              <w:right w:val="single" w:sz="8" w:space="0" w:color="FFFFFF"/>
            </w:tcBorders>
            <w:shd w:val="clear" w:color="auto" w:fill="CCD2D8"/>
            <w:vAlign w:val="center"/>
          </w:tcPr>
          <w:p w14:paraId="574D692D" w14:textId="77777777" w:rsidR="00DD6C71" w:rsidRPr="00944BDB" w:rsidRDefault="00DD6C71" w:rsidP="00423C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46A2" w:rsidRPr="008D7F36" w14:paraId="7A321279" w14:textId="5A9402E7" w:rsidTr="00D100FD">
        <w:trPr>
          <w:cantSplit/>
          <w:trHeight w:val="144"/>
          <w:jc w:val="center"/>
        </w:trPr>
        <w:tc>
          <w:tcPr>
            <w:tcW w:w="140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13D5007" w14:textId="77777777" w:rsidR="00DD6C71" w:rsidRPr="008D7F36" w:rsidRDefault="00DD6C71" w:rsidP="008D7F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33D197" w14:textId="77777777" w:rsidR="00DD6C71" w:rsidRPr="008D7F36" w:rsidRDefault="00DD6C71" w:rsidP="008D7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MD±SE </w:t>
            </w:r>
          </w:p>
        </w:tc>
        <w:tc>
          <w:tcPr>
            <w:tcW w:w="1533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C7EC5" w14:textId="77777777" w:rsidR="00DD6C71" w:rsidRPr="008D7F36" w:rsidRDefault="00DD6C71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565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84194" w14:textId="77777777" w:rsidR="00DD6C71" w:rsidRPr="008D7F36" w:rsidRDefault="00DD6C71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498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8A7E7" w14:textId="77777777" w:rsidR="00DD6C71" w:rsidRPr="008D7F36" w:rsidRDefault="00DD6C71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498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E1A4B" w14:textId="77777777" w:rsidR="00DD6C71" w:rsidRPr="008D7F36" w:rsidRDefault="00DD6C71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55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36CC3" w14:textId="77777777" w:rsidR="00DD6C71" w:rsidRPr="008D7F36" w:rsidRDefault="00DD6C71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15.3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 w:rsidRPr="00524B09">
              <w:rPr>
                <w:rFonts w:ascii="Times New Roman" w:hAnsi="Times New Roman" w:cs="Times New Roman"/>
                <w:b/>
                <w:bCs/>
              </w:rPr>
              <w:t>^</w:t>
            </w:r>
          </w:p>
        </w:tc>
        <w:tc>
          <w:tcPr>
            <w:tcW w:w="1633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0538D" w14:textId="77777777" w:rsidR="00DD6C71" w:rsidRPr="008D7F36" w:rsidRDefault="00DD6C71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14.5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  <w:r w:rsidRPr="00524B09">
              <w:rPr>
                <w:rFonts w:ascii="Times New Roman" w:hAnsi="Times New Roman" w:cs="Times New Roman"/>
                <w:b/>
                <w:bCs/>
              </w:rPr>
              <w:t>^</w:t>
            </w:r>
          </w:p>
        </w:tc>
        <w:tc>
          <w:tcPr>
            <w:tcW w:w="2367" w:type="dxa"/>
            <w:vMerge/>
            <w:tcBorders>
              <w:left w:val="nil"/>
              <w:right w:val="single" w:sz="8" w:space="0" w:color="FFFFFF"/>
            </w:tcBorders>
            <w:shd w:val="clear" w:color="auto" w:fill="E7EAED"/>
            <w:vAlign w:val="center"/>
          </w:tcPr>
          <w:p w14:paraId="7B404EC0" w14:textId="77777777" w:rsidR="00DD6C71" w:rsidRPr="00944BDB" w:rsidRDefault="00DD6C71" w:rsidP="00423C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46A2" w:rsidRPr="008D7F36" w14:paraId="6686B082" w14:textId="7C93E2CD" w:rsidTr="00D100FD">
        <w:trPr>
          <w:cantSplit/>
          <w:trHeight w:val="144"/>
          <w:jc w:val="center"/>
        </w:trPr>
        <w:tc>
          <w:tcPr>
            <w:tcW w:w="140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DFBAC62" w14:textId="77777777" w:rsidR="00DD6C71" w:rsidRPr="008D7F36" w:rsidRDefault="00DD6C71" w:rsidP="008D7F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111253" w14:textId="77777777" w:rsidR="00DD6C71" w:rsidRPr="008D7F36" w:rsidRDefault="00DD6C71" w:rsidP="008D7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5% CI</w:t>
            </w:r>
          </w:p>
        </w:tc>
        <w:tc>
          <w:tcPr>
            <w:tcW w:w="1533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F8FB8F" w14:textId="77777777" w:rsidR="00DD6C71" w:rsidRPr="008D7F36" w:rsidRDefault="00DD6C71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5.7, 7.7</w:t>
            </w:r>
          </w:p>
        </w:tc>
        <w:tc>
          <w:tcPr>
            <w:tcW w:w="1565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D744BC" w14:textId="77777777" w:rsidR="00DD6C71" w:rsidRPr="008D7F36" w:rsidRDefault="00DD6C71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8.8, 7.1</w:t>
            </w:r>
          </w:p>
        </w:tc>
        <w:tc>
          <w:tcPr>
            <w:tcW w:w="1498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74CB72" w14:textId="77777777" w:rsidR="00DD6C71" w:rsidRPr="008D7F36" w:rsidRDefault="00DD6C71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8.3, 6.7</w:t>
            </w:r>
          </w:p>
        </w:tc>
        <w:tc>
          <w:tcPr>
            <w:tcW w:w="1498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ADA483" w14:textId="77777777" w:rsidR="00DD6C71" w:rsidRPr="008D7F36" w:rsidRDefault="00DD6C71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6.5, 8.9</w:t>
            </w:r>
          </w:p>
        </w:tc>
        <w:tc>
          <w:tcPr>
            <w:tcW w:w="1557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8D161A" w14:textId="77777777" w:rsidR="00DD6C71" w:rsidRPr="008D7F36" w:rsidRDefault="00DD6C71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23.8, -6.8</w:t>
            </w:r>
          </w:p>
        </w:tc>
        <w:tc>
          <w:tcPr>
            <w:tcW w:w="1633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95951F" w14:textId="77777777" w:rsidR="00DD6C71" w:rsidRPr="008D7F36" w:rsidRDefault="00DD6C71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22.9, -6.1</w:t>
            </w:r>
          </w:p>
        </w:tc>
        <w:tc>
          <w:tcPr>
            <w:tcW w:w="2367" w:type="dxa"/>
            <w:vMerge/>
            <w:tcBorders>
              <w:left w:val="nil"/>
              <w:bottom w:val="single" w:sz="8" w:space="0" w:color="auto"/>
              <w:right w:val="single" w:sz="8" w:space="0" w:color="FFFFFF"/>
            </w:tcBorders>
            <w:shd w:val="clear" w:color="auto" w:fill="CCD2D8"/>
            <w:vAlign w:val="center"/>
          </w:tcPr>
          <w:p w14:paraId="5070D9A5" w14:textId="77777777" w:rsidR="00DD6C71" w:rsidRPr="00944BDB" w:rsidRDefault="00DD6C71" w:rsidP="00423C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46A2" w:rsidRPr="008D7F36" w14:paraId="3285545B" w14:textId="1691717D" w:rsidTr="00D100FD">
        <w:trPr>
          <w:cantSplit/>
          <w:trHeight w:val="144"/>
          <w:jc w:val="center"/>
        </w:trPr>
        <w:tc>
          <w:tcPr>
            <w:tcW w:w="1403" w:type="dxa"/>
            <w:vMerge w:val="restart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51D287" w14:textId="77777777" w:rsidR="00872F51" w:rsidRDefault="00872F51" w:rsidP="008D7F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872F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red Associate Learning</w:t>
            </w:r>
            <w:r w:rsidR="003B4B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 1</w:t>
            </w:r>
            <w:r w:rsidR="003B4B21" w:rsidRPr="003B4B2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st</w:t>
            </w:r>
            <w:r w:rsidR="003B4B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D7F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tempt</w:t>
            </w:r>
            <w:r w:rsidR="003B4B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emory</w:t>
            </w:r>
            <w:r w:rsidRPr="008D7F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3BCC43B3" w14:textId="61E66497" w:rsidR="003458B6" w:rsidRPr="008D7F36" w:rsidRDefault="003458B6" w:rsidP="008D7F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core)</w:t>
            </w:r>
          </w:p>
        </w:tc>
        <w:tc>
          <w:tcPr>
            <w:tcW w:w="1349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4E05F7" w14:textId="77777777" w:rsidR="00872F51" w:rsidRPr="008D7F36" w:rsidRDefault="00872F51" w:rsidP="008D7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LN19184±SD</w:t>
            </w:r>
          </w:p>
        </w:tc>
        <w:tc>
          <w:tcPr>
            <w:tcW w:w="1533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47A9B4" w14:textId="77777777" w:rsidR="00872F51" w:rsidRPr="008D7F36" w:rsidRDefault="00872F51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3.4</w:t>
            </w:r>
          </w:p>
        </w:tc>
        <w:tc>
          <w:tcPr>
            <w:tcW w:w="1565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46111E" w14:textId="77777777" w:rsidR="00872F51" w:rsidRPr="008D7F36" w:rsidRDefault="00872F51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3.8</w:t>
            </w:r>
          </w:p>
        </w:tc>
        <w:tc>
          <w:tcPr>
            <w:tcW w:w="1498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0B849C" w14:textId="77777777" w:rsidR="00872F51" w:rsidRPr="008D7F36" w:rsidRDefault="00872F51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3.8</w:t>
            </w:r>
          </w:p>
        </w:tc>
        <w:tc>
          <w:tcPr>
            <w:tcW w:w="1498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EB5746" w14:textId="77777777" w:rsidR="00872F51" w:rsidRPr="008D7F36" w:rsidRDefault="00872F51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3.6</w:t>
            </w:r>
          </w:p>
        </w:tc>
        <w:tc>
          <w:tcPr>
            <w:tcW w:w="1557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7FE2FD" w14:textId="77777777" w:rsidR="00872F51" w:rsidRPr="008D7F36" w:rsidRDefault="00872F51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5.4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33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33AD1F" w14:textId="77777777" w:rsidR="00872F51" w:rsidRPr="008D7F36" w:rsidRDefault="00872F51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5.7</w:t>
            </w: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367" w:type="dxa"/>
            <w:vMerge w:val="restart"/>
            <w:tcBorders>
              <w:top w:val="single" w:sz="8" w:space="0" w:color="auto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67CA29B1" w14:textId="2822F6BB" w:rsidR="00872F51" w:rsidRPr="00872F51" w:rsidRDefault="00872F51" w:rsidP="00423C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F5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(t) </w:t>
            </w:r>
            <w:r w:rsidRPr="00872F5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p</w:t>
            </w:r>
            <w:r w:rsidRPr="00872F5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&lt;0.001</w:t>
            </w:r>
            <w:r w:rsidRPr="00872F5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#</w:t>
            </w:r>
            <w:r w:rsidRPr="00872F5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ɳ</w:t>
            </w:r>
            <w:r w:rsidRPr="00872F5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 xml:space="preserve">2 </w:t>
            </w:r>
            <w:r w:rsidRPr="00872F5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=0.085</w:t>
            </w:r>
            <w:r w:rsidR="008E24A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872F5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M)</w:t>
            </w:r>
            <w:r w:rsidRPr="00872F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51AE595F" w14:textId="384F9FA3" w:rsidR="00872F51" w:rsidRPr="00872F51" w:rsidRDefault="00872F51" w:rsidP="00423C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F5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(trt) </w:t>
            </w:r>
            <w:r w:rsidRPr="00872F5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p</w:t>
            </w:r>
            <w:r w:rsidRPr="00872F5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=0.014</w:t>
            </w:r>
            <w:r w:rsidRPr="00872F5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#</w:t>
            </w:r>
            <w:r w:rsidRPr="00872F5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ɳ</w:t>
            </w:r>
            <w:r w:rsidRPr="00872F5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 xml:space="preserve">2 </w:t>
            </w:r>
            <w:r w:rsidRPr="00872F5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=0.074 (M)</w:t>
            </w:r>
            <w:r w:rsidRPr="00872F5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64BB8B52" w14:textId="4DA1A996" w:rsidR="00872F51" w:rsidRPr="00944BDB" w:rsidRDefault="00872F51" w:rsidP="00423C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 xml:space="preserve">(int) </w:t>
            </w:r>
            <w:r w:rsidRPr="008D7F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8D7F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 xml:space="preserve"> ɳ</w:t>
            </w:r>
            <w:r w:rsidRPr="008D7F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=0.061 (M)</w:t>
            </w:r>
          </w:p>
        </w:tc>
      </w:tr>
      <w:tr w:rsidR="00A346A2" w:rsidRPr="008D7F36" w14:paraId="2B39D99A" w14:textId="2E2188CE" w:rsidTr="00D100FD">
        <w:trPr>
          <w:cantSplit/>
          <w:trHeight w:val="144"/>
          <w:jc w:val="center"/>
        </w:trPr>
        <w:tc>
          <w:tcPr>
            <w:tcW w:w="140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4001F595" w14:textId="77777777" w:rsidR="00872F51" w:rsidRPr="008D7F36" w:rsidRDefault="00872F51" w:rsidP="008D7F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373CC2" w14:textId="77777777" w:rsidR="00872F51" w:rsidRPr="008D7F36" w:rsidRDefault="00872F51" w:rsidP="008D7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LA</w:t>
            </w:r>
            <w:r w:rsidRPr="00944BD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±SD</w:t>
            </w:r>
          </w:p>
        </w:tc>
        <w:tc>
          <w:tcPr>
            <w:tcW w:w="15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2299F9" w14:textId="77777777" w:rsidR="00872F51" w:rsidRPr="008D7F36" w:rsidRDefault="00872F51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3.5</w:t>
            </w:r>
          </w:p>
        </w:tc>
        <w:tc>
          <w:tcPr>
            <w:tcW w:w="15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79A17A" w14:textId="77777777" w:rsidR="00872F51" w:rsidRPr="008D7F36" w:rsidRDefault="00872F51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4.9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348BC0" w14:textId="77777777" w:rsidR="00872F51" w:rsidRPr="008D7F36" w:rsidRDefault="00872F51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4.3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E23B0F" w14:textId="77777777" w:rsidR="00872F51" w:rsidRPr="008D7F36" w:rsidRDefault="00872F51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4.0</w:t>
            </w:r>
          </w:p>
        </w:tc>
        <w:tc>
          <w:tcPr>
            <w:tcW w:w="15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00A762" w14:textId="77777777" w:rsidR="00872F51" w:rsidRPr="008D7F36" w:rsidRDefault="00872F51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3.8</w:t>
            </w:r>
          </w:p>
        </w:tc>
        <w:tc>
          <w:tcPr>
            <w:tcW w:w="16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223AE3" w14:textId="77777777" w:rsidR="00872F51" w:rsidRPr="008D7F36" w:rsidRDefault="00872F51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4.1</w:t>
            </w:r>
          </w:p>
        </w:tc>
        <w:tc>
          <w:tcPr>
            <w:tcW w:w="2367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578A162F" w14:textId="77777777" w:rsidR="00872F51" w:rsidRPr="00944BDB" w:rsidRDefault="00872F51" w:rsidP="008D7F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46A2" w:rsidRPr="008D7F36" w14:paraId="2AC9F6B7" w14:textId="32422A98" w:rsidTr="00D100FD">
        <w:trPr>
          <w:cantSplit/>
          <w:trHeight w:val="144"/>
          <w:jc w:val="center"/>
        </w:trPr>
        <w:tc>
          <w:tcPr>
            <w:tcW w:w="140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655DB931" w14:textId="77777777" w:rsidR="00872F51" w:rsidRPr="008D7F36" w:rsidRDefault="00872F51" w:rsidP="008D7F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967B3E" w14:textId="77777777" w:rsidR="00872F51" w:rsidRPr="008D7F36" w:rsidRDefault="00872F51" w:rsidP="00236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MD±SE </w:t>
            </w:r>
          </w:p>
        </w:tc>
        <w:tc>
          <w:tcPr>
            <w:tcW w:w="15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02EFAF" w14:textId="77777777" w:rsidR="00872F51" w:rsidRPr="008D7F36" w:rsidRDefault="00872F51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0.8</w:t>
            </w:r>
          </w:p>
        </w:tc>
        <w:tc>
          <w:tcPr>
            <w:tcW w:w="15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B1F792" w14:textId="77777777" w:rsidR="00872F51" w:rsidRPr="008D7F36" w:rsidRDefault="00872F51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1.0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738490" w14:textId="77777777" w:rsidR="00872F51" w:rsidRPr="008D7F36" w:rsidRDefault="00872F51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0.9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B17110" w14:textId="77777777" w:rsidR="00872F51" w:rsidRPr="008D7F36" w:rsidRDefault="00872F51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0.8</w:t>
            </w:r>
          </w:p>
        </w:tc>
        <w:tc>
          <w:tcPr>
            <w:tcW w:w="15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4B4A1B" w14:textId="77777777" w:rsidR="00872F51" w:rsidRPr="008D7F36" w:rsidRDefault="00872F51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3.9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1.1</w:t>
            </w:r>
            <w:r w:rsidRPr="00524B09">
              <w:rPr>
                <w:rFonts w:ascii="Times New Roman" w:hAnsi="Times New Roman" w:cs="Times New Roman"/>
                <w:b/>
                <w:bCs/>
              </w:rPr>
              <w:t>^</w:t>
            </w:r>
          </w:p>
        </w:tc>
        <w:tc>
          <w:tcPr>
            <w:tcW w:w="16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66B8BD" w14:textId="77777777" w:rsidR="00872F51" w:rsidRPr="008D7F36" w:rsidRDefault="00872F51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3.7</w:t>
            </w:r>
            <w:r w:rsidRPr="008D7F36">
              <w:rPr>
                <w:rFonts w:ascii="Times New Roman" w:hAnsi="Times New Roman" w:cs="Times New Roman"/>
                <w:sz w:val="20"/>
                <w:szCs w:val="20"/>
              </w:rPr>
              <w:t>±1.1</w:t>
            </w:r>
            <w:r w:rsidRPr="00524B09">
              <w:rPr>
                <w:rFonts w:ascii="Times New Roman" w:hAnsi="Times New Roman" w:cs="Times New Roman"/>
                <w:b/>
                <w:bCs/>
              </w:rPr>
              <w:t>^</w:t>
            </w:r>
          </w:p>
        </w:tc>
        <w:tc>
          <w:tcPr>
            <w:tcW w:w="2367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2F68CF47" w14:textId="77777777" w:rsidR="00872F51" w:rsidRPr="00944BDB" w:rsidRDefault="00872F51" w:rsidP="008D7F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46A2" w:rsidRPr="008D7F36" w14:paraId="50F38FB3" w14:textId="2747AD5D" w:rsidTr="00D100FD">
        <w:trPr>
          <w:cantSplit/>
          <w:trHeight w:val="144"/>
          <w:jc w:val="center"/>
        </w:trPr>
        <w:tc>
          <w:tcPr>
            <w:tcW w:w="140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210A8BF8" w14:textId="77777777" w:rsidR="00872F51" w:rsidRPr="008D7F36" w:rsidRDefault="00872F51" w:rsidP="008D7F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A8797E" w14:textId="77777777" w:rsidR="00872F51" w:rsidRPr="008D7F36" w:rsidRDefault="00872F51" w:rsidP="00236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F3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5% CI</w:t>
            </w:r>
          </w:p>
        </w:tc>
        <w:tc>
          <w:tcPr>
            <w:tcW w:w="1533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49ACCA" w14:textId="77777777" w:rsidR="00872F51" w:rsidRPr="008D7F36" w:rsidRDefault="00872F51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1.8, 1.2</w:t>
            </w:r>
          </w:p>
        </w:tc>
        <w:tc>
          <w:tcPr>
            <w:tcW w:w="1565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76AF4D" w14:textId="77777777" w:rsidR="00872F51" w:rsidRPr="008D7F36" w:rsidRDefault="00872F51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1.2, 2.1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3008B8" w14:textId="77777777" w:rsidR="00872F51" w:rsidRPr="008D7F36" w:rsidRDefault="00872F51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1.8, 1.8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CB5C53" w14:textId="77777777" w:rsidR="00872F51" w:rsidRPr="008D7F36" w:rsidRDefault="00872F51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-2.2, 1.2</w:t>
            </w:r>
          </w:p>
        </w:tc>
        <w:tc>
          <w:tcPr>
            <w:tcW w:w="1557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A1C20F" w14:textId="77777777" w:rsidR="00872F51" w:rsidRPr="008D7F36" w:rsidRDefault="00872F51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1.8, 6.0</w:t>
            </w:r>
          </w:p>
        </w:tc>
        <w:tc>
          <w:tcPr>
            <w:tcW w:w="1633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9E6E1F" w14:textId="77777777" w:rsidR="00872F51" w:rsidRPr="008D7F36" w:rsidRDefault="00872F51" w:rsidP="00961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DB">
              <w:rPr>
                <w:rFonts w:ascii="Times New Roman" w:hAnsi="Times New Roman" w:cs="Times New Roman"/>
                <w:sz w:val="20"/>
                <w:szCs w:val="20"/>
              </w:rPr>
              <w:t>1.4, 5.9</w:t>
            </w:r>
          </w:p>
        </w:tc>
        <w:tc>
          <w:tcPr>
            <w:tcW w:w="2367" w:type="dxa"/>
            <w:vMerge/>
            <w:tcBorders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03D29D88" w14:textId="77777777" w:rsidR="00872F51" w:rsidRPr="00944BDB" w:rsidRDefault="00872F51" w:rsidP="008D7F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CC1B68C" w14:textId="0D27CB10" w:rsidR="006E06D0" w:rsidRPr="001737D2" w:rsidRDefault="006E06D0" w:rsidP="006E06D0">
      <w:pPr>
        <w:spacing w:before="120"/>
        <w:ind w:right="1008"/>
        <w:rPr>
          <w:rFonts w:ascii="Times New Roman" w:hAnsi="Times New Roman" w:cs="Times New Roman"/>
          <w:sz w:val="20"/>
          <w:szCs w:val="20"/>
        </w:rPr>
      </w:pPr>
      <w:r w:rsidRPr="00461ABA">
        <w:rPr>
          <w:rFonts w:ascii="Times New Roman" w:hAnsi="Times New Roman" w:cs="Times New Roman"/>
          <w:sz w:val="20"/>
          <w:szCs w:val="20"/>
        </w:rPr>
        <w:t xml:space="preserve">Data </w:t>
      </w:r>
      <w:r>
        <w:rPr>
          <w:rFonts w:ascii="Times New Roman" w:hAnsi="Times New Roman" w:cs="Times New Roman"/>
          <w:sz w:val="20"/>
          <w:szCs w:val="20"/>
        </w:rPr>
        <w:t xml:space="preserve">presented as mean ± standard deviation (SD) or mean difference (MD) ± standard error (SE) and </w:t>
      </w:r>
      <w:r w:rsidRPr="00461ABA">
        <w:rPr>
          <w:rFonts w:ascii="Times New Roman" w:hAnsi="Times New Roman" w:cs="Times New Roman"/>
          <w:sz w:val="20"/>
          <w:szCs w:val="20"/>
        </w:rPr>
        <w:t>95% Confidence Interva</w:t>
      </w:r>
      <w:r>
        <w:rPr>
          <w:rFonts w:ascii="Times New Roman" w:hAnsi="Times New Roman" w:cs="Times New Roman"/>
          <w:sz w:val="20"/>
          <w:szCs w:val="20"/>
        </w:rPr>
        <w:t>l (95% CI).</w:t>
      </w:r>
      <w:r w:rsidRPr="00461ABA">
        <w:rPr>
          <w:rFonts w:ascii="Times New Roman" w:hAnsi="Times New Roman" w:cs="Times New Roman"/>
          <w:sz w:val="20"/>
          <w:szCs w:val="20"/>
        </w:rPr>
        <w:t xml:space="preserve"> </w:t>
      </w:r>
      <w:r w:rsidRPr="008456E2">
        <w:rPr>
          <w:rFonts w:ascii="Times New Roman" w:hAnsi="Times New Roman" w:cs="Times New Roman"/>
          <w:sz w:val="20"/>
          <w:szCs w:val="20"/>
        </w:rPr>
        <w:t xml:space="preserve">Significance is considered </w:t>
      </w:r>
      <w:r w:rsidRPr="007425DA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8456E2">
        <w:rPr>
          <w:rFonts w:ascii="Times New Roman" w:hAnsi="Times New Roman" w:cs="Times New Roman"/>
          <w:sz w:val="20"/>
          <w:szCs w:val="20"/>
        </w:rPr>
        <w:t xml:space="preserve">&lt;0.05 </w:t>
      </w:r>
      <w:r>
        <w:rPr>
          <w:rFonts w:ascii="Times New Roman" w:hAnsi="Times New Roman" w:cs="Times New Roman"/>
          <w:sz w:val="20"/>
          <w:szCs w:val="20"/>
        </w:rPr>
        <w:t xml:space="preserve">after </w:t>
      </w:r>
      <w:r w:rsidRPr="00461ABA">
        <w:rPr>
          <w:rFonts w:ascii="Times New Roman" w:hAnsi="Times New Roman" w:cs="Times New Roman"/>
          <w:sz w:val="20"/>
          <w:szCs w:val="20"/>
        </w:rPr>
        <w:t xml:space="preserve">mixed factorial repeated measure ANOVA </w:t>
      </w:r>
      <w:r>
        <w:rPr>
          <w:rFonts w:ascii="Times New Roman" w:hAnsi="Times New Roman" w:cs="Times New Roman"/>
          <w:sz w:val="20"/>
          <w:szCs w:val="20"/>
        </w:rPr>
        <w:t>adjusted with</w:t>
      </w:r>
      <w:r w:rsidRPr="00461ABA">
        <w:rPr>
          <w:rFonts w:ascii="Times New Roman" w:hAnsi="Times New Roman" w:cs="Times New Roman"/>
          <w:sz w:val="20"/>
          <w:szCs w:val="20"/>
        </w:rPr>
        <w:t xml:space="preserve"> Bonferroni correction for multiple comparisons</w:t>
      </w:r>
      <w:r w:rsidR="00665FA0">
        <w:rPr>
          <w:rFonts w:ascii="Times New Roman" w:hAnsi="Times New Roman" w:cs="Times New Roman"/>
          <w:sz w:val="20"/>
          <w:szCs w:val="20"/>
        </w:rPr>
        <w:t>.</w:t>
      </w:r>
      <w:r w:rsidRPr="00AE4128">
        <w:rPr>
          <w:rFonts w:ascii="Times New Roman" w:hAnsi="Times New Roman" w:cs="Times New Roman"/>
          <w:sz w:val="20"/>
          <w:szCs w:val="20"/>
        </w:rPr>
        <w:t xml:space="preserve"> *</w:t>
      </w:r>
      <w:r w:rsidR="00665FA0">
        <w:rPr>
          <w:rFonts w:ascii="Times New Roman" w:hAnsi="Times New Roman" w:cs="Times New Roman"/>
          <w:sz w:val="20"/>
          <w:szCs w:val="20"/>
        </w:rPr>
        <w:t xml:space="preserve"> </w:t>
      </w:r>
      <w:r w:rsidRPr="00AE4128">
        <w:rPr>
          <w:rFonts w:ascii="Times New Roman" w:hAnsi="Times New Roman" w:cs="Times New Roman"/>
          <w:sz w:val="20"/>
          <w:szCs w:val="20"/>
        </w:rPr>
        <w:t>Indicates within-group significance (vs. baseline), ^</w:t>
      </w:r>
      <w:r w:rsidR="00665FA0">
        <w:rPr>
          <w:rFonts w:ascii="Times New Roman" w:hAnsi="Times New Roman" w:cs="Times New Roman"/>
          <w:sz w:val="20"/>
          <w:szCs w:val="20"/>
        </w:rPr>
        <w:t xml:space="preserve"> </w:t>
      </w:r>
      <w:r w:rsidR="00384685" w:rsidRPr="00AE4128">
        <w:rPr>
          <w:rFonts w:ascii="Times New Roman" w:hAnsi="Times New Roman" w:cs="Times New Roman"/>
          <w:sz w:val="20"/>
          <w:szCs w:val="20"/>
        </w:rPr>
        <w:t>indicates significan</w:t>
      </w:r>
      <w:r w:rsidR="00384685">
        <w:rPr>
          <w:rFonts w:ascii="Times New Roman" w:hAnsi="Times New Roman" w:cs="Times New Roman"/>
          <w:sz w:val="20"/>
          <w:szCs w:val="20"/>
        </w:rPr>
        <w:t>t difference between group means</w:t>
      </w:r>
      <w:r w:rsidR="00384685" w:rsidRPr="00AE4128">
        <w:rPr>
          <w:rFonts w:ascii="Times New Roman" w:hAnsi="Times New Roman" w:cs="Times New Roman"/>
          <w:sz w:val="20"/>
          <w:szCs w:val="20"/>
        </w:rPr>
        <w:t xml:space="preserve"> (</w:t>
      </w:r>
      <w:r w:rsidR="00384685">
        <w:rPr>
          <w:rFonts w:ascii="Times New Roman" w:hAnsi="Times New Roman" w:cs="Times New Roman"/>
          <w:sz w:val="20"/>
          <w:szCs w:val="20"/>
        </w:rPr>
        <w:t xml:space="preserve">LN19184 </w:t>
      </w:r>
      <w:r w:rsidR="00384685" w:rsidRPr="00AE4128">
        <w:rPr>
          <w:rFonts w:ascii="Times New Roman" w:hAnsi="Times New Roman" w:cs="Times New Roman"/>
          <w:sz w:val="20"/>
          <w:szCs w:val="20"/>
        </w:rPr>
        <w:t>vs. placebo</w:t>
      </w:r>
      <w:r w:rsidR="00524B09">
        <w:rPr>
          <w:rFonts w:ascii="Times New Roman" w:hAnsi="Times New Roman" w:cs="Times New Roman"/>
          <w:sz w:val="20"/>
          <w:szCs w:val="20"/>
        </w:rPr>
        <w:t xml:space="preserve">), </w:t>
      </w:r>
      <w:r>
        <w:rPr>
          <w:rFonts w:ascii="Times New Roman" w:hAnsi="Times New Roman" w:cs="Times New Roman"/>
          <w:sz w:val="20"/>
          <w:szCs w:val="20"/>
        </w:rPr>
        <w:t xml:space="preserve"># </w:t>
      </w:r>
      <w:r w:rsidRPr="00AE4128">
        <w:rPr>
          <w:rFonts w:ascii="Times New Roman" w:hAnsi="Times New Roman" w:cs="Times New Roman"/>
          <w:sz w:val="20"/>
          <w:szCs w:val="20"/>
        </w:rPr>
        <w:t xml:space="preserve">indicates significant </w:t>
      </w:r>
      <w:r>
        <w:rPr>
          <w:rFonts w:ascii="Times New Roman" w:hAnsi="Times New Roman" w:cs="Times New Roman"/>
          <w:sz w:val="20"/>
          <w:szCs w:val="20"/>
        </w:rPr>
        <w:t>main effect of time (t), treatment (trt</w:t>
      </w:r>
      <w:r w:rsidR="009D4A62">
        <w:rPr>
          <w:rFonts w:ascii="Times New Roman" w:hAnsi="Times New Roman" w:cs="Times New Roman"/>
          <w:sz w:val="20"/>
          <w:szCs w:val="20"/>
        </w:rPr>
        <w:t>),</w:t>
      </w:r>
      <w:r>
        <w:rPr>
          <w:rFonts w:ascii="Times New Roman" w:hAnsi="Times New Roman" w:cs="Times New Roman"/>
          <w:sz w:val="20"/>
          <w:szCs w:val="20"/>
        </w:rPr>
        <w:t xml:space="preserve"> or time x treatment </w:t>
      </w:r>
      <w:r w:rsidRPr="00AE4128">
        <w:rPr>
          <w:rFonts w:ascii="Times New Roman" w:hAnsi="Times New Roman" w:cs="Times New Roman"/>
          <w:sz w:val="20"/>
          <w:szCs w:val="20"/>
        </w:rPr>
        <w:t>interaction</w:t>
      </w:r>
      <w:r>
        <w:rPr>
          <w:rFonts w:ascii="Times New Roman" w:hAnsi="Times New Roman" w:cs="Times New Roman"/>
          <w:sz w:val="20"/>
          <w:szCs w:val="20"/>
        </w:rPr>
        <w:t xml:space="preserve"> (int)</w:t>
      </w:r>
      <w:r w:rsidRPr="00AE4128">
        <w:rPr>
          <w:rFonts w:ascii="Times New Roman" w:eastAsia="Times New Roman" w:hAnsi="Times New Roman" w:cs="Times New Roman"/>
          <w:color w:val="000000"/>
          <w:sz w:val="20"/>
          <w:szCs w:val="20"/>
        </w:rPr>
        <w:t>. Partial effect size (ɳ</w:t>
      </w:r>
      <w:r w:rsidRPr="00AE4128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AE412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)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s </w:t>
      </w:r>
      <w:r w:rsidRPr="00AE4128">
        <w:rPr>
          <w:rFonts w:ascii="Times New Roman" w:eastAsia="Times New Roman" w:hAnsi="Times New Roman" w:cs="Times New Roman"/>
          <w:color w:val="000000"/>
          <w:sz w:val="20"/>
          <w:szCs w:val="20"/>
        </w:rPr>
        <w:t>defined as</w:t>
      </w:r>
      <w:r w:rsidRPr="00AE4128">
        <w:rPr>
          <w:rFonts w:ascii="Times New Roman" w:hAnsi="Times New Roman" w:cs="Times New Roman"/>
          <w:iCs/>
          <w:sz w:val="20"/>
          <w:szCs w:val="20"/>
        </w:rPr>
        <w:t xml:space="preserve"> small</w:t>
      </w:r>
      <w:r>
        <w:rPr>
          <w:rFonts w:ascii="Times New Roman" w:hAnsi="Times New Roman" w:cs="Times New Roman"/>
          <w:iCs/>
          <w:sz w:val="20"/>
          <w:szCs w:val="20"/>
        </w:rPr>
        <w:t xml:space="preserve"> (S), </w:t>
      </w:r>
      <w:r w:rsidRPr="00162B32">
        <w:rPr>
          <w:rFonts w:ascii="Times New Roman" w:hAnsi="Times New Roman" w:cs="Times New Roman"/>
          <w:iCs/>
          <w:sz w:val="20"/>
          <w:szCs w:val="20"/>
        </w:rPr>
        <w:t>≥ 0.02 &lt;0.6;</w:t>
      </w:r>
      <w:r w:rsidRPr="00AE4128">
        <w:rPr>
          <w:rFonts w:ascii="Times New Roman" w:hAnsi="Times New Roman" w:cs="Times New Roman"/>
          <w:iCs/>
          <w:sz w:val="20"/>
          <w:szCs w:val="20"/>
        </w:rPr>
        <w:t xml:space="preserve"> moderate</w:t>
      </w:r>
      <w:r>
        <w:rPr>
          <w:rFonts w:ascii="Times New Roman" w:hAnsi="Times New Roman" w:cs="Times New Roman"/>
          <w:iCs/>
          <w:sz w:val="20"/>
          <w:szCs w:val="20"/>
        </w:rPr>
        <w:t xml:space="preserve"> (M)</w:t>
      </w:r>
      <w:r w:rsidRPr="00AE4128">
        <w:rPr>
          <w:rFonts w:ascii="Times New Roman" w:hAnsi="Times New Roman" w:cs="Times New Roman"/>
          <w:iCs/>
          <w:sz w:val="20"/>
          <w:szCs w:val="20"/>
        </w:rPr>
        <w:t xml:space="preserve">, </w:t>
      </w:r>
      <w:r w:rsidRPr="006B5EA2">
        <w:rPr>
          <w:rFonts w:ascii="Times New Roman" w:hAnsi="Times New Roman" w:cs="Times New Roman"/>
          <w:iCs/>
          <w:sz w:val="20"/>
          <w:szCs w:val="20"/>
        </w:rPr>
        <w:t>≥ 0.06 &lt;0.14</w:t>
      </w:r>
      <w:r w:rsidRPr="00AE4128">
        <w:rPr>
          <w:rFonts w:ascii="Times New Roman" w:hAnsi="Times New Roman" w:cs="Times New Roman"/>
          <w:iCs/>
          <w:sz w:val="20"/>
          <w:szCs w:val="20"/>
        </w:rPr>
        <w:t>; and large,</w:t>
      </w:r>
      <w:r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6B5EA2">
        <w:rPr>
          <w:rFonts w:ascii="Times New Roman" w:hAnsi="Times New Roman" w:cs="Times New Roman"/>
          <w:iCs/>
          <w:sz w:val="20"/>
          <w:szCs w:val="20"/>
        </w:rPr>
        <w:t xml:space="preserve"> ≥ </w:t>
      </w:r>
      <w:r w:rsidRPr="00AE4128">
        <w:rPr>
          <w:rFonts w:ascii="Times New Roman" w:hAnsi="Times New Roman" w:cs="Times New Roman"/>
          <w:iCs/>
          <w:sz w:val="20"/>
          <w:szCs w:val="20"/>
        </w:rPr>
        <w:t xml:space="preserve"> 0.14</w:t>
      </w:r>
      <w:r>
        <w:rPr>
          <w:rFonts w:ascii="Times New Roman" w:hAnsi="Times New Roman" w:cs="Times New Roman"/>
          <w:iCs/>
          <w:sz w:val="20"/>
          <w:szCs w:val="20"/>
        </w:rPr>
        <w:t xml:space="preserve"> (L)</w:t>
      </w:r>
      <w:r w:rsidRPr="00AE4128">
        <w:rPr>
          <w:rFonts w:ascii="Times New Roman" w:hAnsi="Times New Roman" w:cs="Times New Roman"/>
          <w:iCs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LN19184</w:t>
      </w:r>
      <w:r w:rsidRPr="00AE4128">
        <w:rPr>
          <w:rFonts w:ascii="Times New Roman" w:hAnsi="Times New Roman" w:cs="Times New Roman"/>
          <w:sz w:val="20"/>
          <w:szCs w:val="20"/>
        </w:rPr>
        <w:t xml:space="preserve"> n=</w:t>
      </w:r>
      <w:r>
        <w:rPr>
          <w:rFonts w:ascii="Times New Roman" w:hAnsi="Times New Roman" w:cs="Times New Roman"/>
          <w:sz w:val="20"/>
          <w:szCs w:val="20"/>
        </w:rPr>
        <w:t>4</w:t>
      </w:r>
      <w:r w:rsidR="00AB00EE">
        <w:rPr>
          <w:rFonts w:ascii="Times New Roman" w:hAnsi="Times New Roman" w:cs="Times New Roman"/>
          <w:sz w:val="20"/>
          <w:szCs w:val="20"/>
        </w:rPr>
        <w:t>1</w:t>
      </w:r>
      <w:r w:rsidRPr="00AE4128">
        <w:rPr>
          <w:rFonts w:ascii="Times New Roman" w:hAnsi="Times New Roman" w:cs="Times New Roman"/>
          <w:sz w:val="20"/>
          <w:szCs w:val="20"/>
        </w:rPr>
        <w:t>, PLA (Placebo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AE4128">
        <w:rPr>
          <w:rFonts w:ascii="Times New Roman" w:hAnsi="Times New Roman" w:cs="Times New Roman"/>
          <w:sz w:val="20"/>
          <w:szCs w:val="20"/>
        </w:rPr>
        <w:t xml:space="preserve"> n=</w:t>
      </w:r>
      <w:r w:rsidR="00AB00EE">
        <w:rPr>
          <w:rFonts w:ascii="Times New Roman" w:hAnsi="Times New Roman" w:cs="Times New Roman"/>
          <w:sz w:val="20"/>
          <w:szCs w:val="20"/>
        </w:rPr>
        <w:t>39</w:t>
      </w:r>
      <w:r>
        <w:rPr>
          <w:rFonts w:ascii="Times New Roman" w:hAnsi="Times New Roman" w:cs="Times New Roman"/>
          <w:sz w:val="20"/>
          <w:szCs w:val="20"/>
        </w:rPr>
        <w:t>.</w:t>
      </w:r>
      <w:r w:rsidR="00204DB5">
        <w:rPr>
          <w:rFonts w:ascii="Times New Roman" w:hAnsi="Times New Roman" w:cs="Times New Roman"/>
          <w:sz w:val="20"/>
          <w:szCs w:val="20"/>
        </w:rPr>
        <w:t xml:space="preserve"> </w:t>
      </w:r>
      <w:r w:rsidR="00204DB5">
        <w:rPr>
          <w:rFonts w:ascii="Times New Roman" w:hAnsi="Times New Roman" w:cs="Times New Roman"/>
          <w:sz w:val="20"/>
          <w:szCs w:val="20"/>
        </w:rPr>
        <w:t>CANTAB (Cambridge Neuropsychological Test Automated Battery).</w:t>
      </w:r>
    </w:p>
    <w:p w14:paraId="084FC336" w14:textId="77777777" w:rsidR="008D7F36" w:rsidRDefault="008D7F36"/>
    <w:sectPr w:rsidR="008D7F36" w:rsidSect="00B70B76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BD5E63"/>
    <w:rsid w:val="00007372"/>
    <w:rsid w:val="00007DB7"/>
    <w:rsid w:val="00033562"/>
    <w:rsid w:val="00041C3A"/>
    <w:rsid w:val="00051687"/>
    <w:rsid w:val="00092E69"/>
    <w:rsid w:val="000B1C49"/>
    <w:rsid w:val="000C7B54"/>
    <w:rsid w:val="000D37CC"/>
    <w:rsid w:val="000E12FE"/>
    <w:rsid w:val="00112BF7"/>
    <w:rsid w:val="00114AA6"/>
    <w:rsid w:val="00132C0B"/>
    <w:rsid w:val="00147BDC"/>
    <w:rsid w:val="001505AC"/>
    <w:rsid w:val="001678B3"/>
    <w:rsid w:val="00167D90"/>
    <w:rsid w:val="001713D7"/>
    <w:rsid w:val="00174276"/>
    <w:rsid w:val="001801F3"/>
    <w:rsid w:val="00195790"/>
    <w:rsid w:val="00204DB5"/>
    <w:rsid w:val="00210219"/>
    <w:rsid w:val="002157EF"/>
    <w:rsid w:val="00236D1D"/>
    <w:rsid w:val="002447A5"/>
    <w:rsid w:val="002453E2"/>
    <w:rsid w:val="00252C8B"/>
    <w:rsid w:val="002645DE"/>
    <w:rsid w:val="00290741"/>
    <w:rsid w:val="002A09F6"/>
    <w:rsid w:val="002C068C"/>
    <w:rsid w:val="00324703"/>
    <w:rsid w:val="00334327"/>
    <w:rsid w:val="003363F2"/>
    <w:rsid w:val="00342A20"/>
    <w:rsid w:val="003458B6"/>
    <w:rsid w:val="00384685"/>
    <w:rsid w:val="003A77BD"/>
    <w:rsid w:val="003B0DC4"/>
    <w:rsid w:val="003B4512"/>
    <w:rsid w:val="003B4B21"/>
    <w:rsid w:val="003B7B93"/>
    <w:rsid w:val="003C4917"/>
    <w:rsid w:val="003E65CD"/>
    <w:rsid w:val="00403640"/>
    <w:rsid w:val="004042E0"/>
    <w:rsid w:val="00423772"/>
    <w:rsid w:val="00423CB7"/>
    <w:rsid w:val="00427FF9"/>
    <w:rsid w:val="00430C50"/>
    <w:rsid w:val="00435F50"/>
    <w:rsid w:val="0044052F"/>
    <w:rsid w:val="004641B3"/>
    <w:rsid w:val="00494BCD"/>
    <w:rsid w:val="004B01EB"/>
    <w:rsid w:val="004C4323"/>
    <w:rsid w:val="004C6D09"/>
    <w:rsid w:val="004F779E"/>
    <w:rsid w:val="00506C3C"/>
    <w:rsid w:val="00522279"/>
    <w:rsid w:val="0052383B"/>
    <w:rsid w:val="00524B09"/>
    <w:rsid w:val="00553666"/>
    <w:rsid w:val="00565077"/>
    <w:rsid w:val="00592290"/>
    <w:rsid w:val="00594325"/>
    <w:rsid w:val="005C74C3"/>
    <w:rsid w:val="006179F1"/>
    <w:rsid w:val="00623E98"/>
    <w:rsid w:val="00627F82"/>
    <w:rsid w:val="0064058F"/>
    <w:rsid w:val="00647CD7"/>
    <w:rsid w:val="00665FA0"/>
    <w:rsid w:val="00673ABE"/>
    <w:rsid w:val="006C513A"/>
    <w:rsid w:val="006E06D0"/>
    <w:rsid w:val="007026D9"/>
    <w:rsid w:val="00717B52"/>
    <w:rsid w:val="00721837"/>
    <w:rsid w:val="00723898"/>
    <w:rsid w:val="007425DA"/>
    <w:rsid w:val="00743A73"/>
    <w:rsid w:val="00744917"/>
    <w:rsid w:val="00750969"/>
    <w:rsid w:val="0075610F"/>
    <w:rsid w:val="00764961"/>
    <w:rsid w:val="00776ED5"/>
    <w:rsid w:val="007816A1"/>
    <w:rsid w:val="007866BC"/>
    <w:rsid w:val="00796DEE"/>
    <w:rsid w:val="007A1D19"/>
    <w:rsid w:val="007C219F"/>
    <w:rsid w:val="007D5B3A"/>
    <w:rsid w:val="008101B5"/>
    <w:rsid w:val="00824DC6"/>
    <w:rsid w:val="00830971"/>
    <w:rsid w:val="00831E48"/>
    <w:rsid w:val="00872F51"/>
    <w:rsid w:val="00890042"/>
    <w:rsid w:val="00894EC4"/>
    <w:rsid w:val="008A3504"/>
    <w:rsid w:val="008C3296"/>
    <w:rsid w:val="008D7F36"/>
    <w:rsid w:val="008E24A3"/>
    <w:rsid w:val="0093669C"/>
    <w:rsid w:val="00944BDB"/>
    <w:rsid w:val="009515C0"/>
    <w:rsid w:val="00961411"/>
    <w:rsid w:val="00963BA2"/>
    <w:rsid w:val="009720FB"/>
    <w:rsid w:val="009922A3"/>
    <w:rsid w:val="00994FCE"/>
    <w:rsid w:val="009A00CF"/>
    <w:rsid w:val="009A1C59"/>
    <w:rsid w:val="009B6D99"/>
    <w:rsid w:val="009C17E0"/>
    <w:rsid w:val="009C7717"/>
    <w:rsid w:val="009D4A62"/>
    <w:rsid w:val="009E3376"/>
    <w:rsid w:val="009E7395"/>
    <w:rsid w:val="00A20BAA"/>
    <w:rsid w:val="00A32163"/>
    <w:rsid w:val="00A346A2"/>
    <w:rsid w:val="00A418E5"/>
    <w:rsid w:val="00A55081"/>
    <w:rsid w:val="00A77677"/>
    <w:rsid w:val="00A81C66"/>
    <w:rsid w:val="00A841D3"/>
    <w:rsid w:val="00A91A49"/>
    <w:rsid w:val="00AB00EE"/>
    <w:rsid w:val="00AB27A0"/>
    <w:rsid w:val="00AE2B02"/>
    <w:rsid w:val="00B03FA5"/>
    <w:rsid w:val="00B068BF"/>
    <w:rsid w:val="00B07D73"/>
    <w:rsid w:val="00B1727E"/>
    <w:rsid w:val="00B400CB"/>
    <w:rsid w:val="00B50B7D"/>
    <w:rsid w:val="00B5110F"/>
    <w:rsid w:val="00B57F14"/>
    <w:rsid w:val="00B60316"/>
    <w:rsid w:val="00B70B76"/>
    <w:rsid w:val="00B81255"/>
    <w:rsid w:val="00B8456C"/>
    <w:rsid w:val="00B93D5E"/>
    <w:rsid w:val="00B94461"/>
    <w:rsid w:val="00BA12FD"/>
    <w:rsid w:val="00BD5E63"/>
    <w:rsid w:val="00C07EA0"/>
    <w:rsid w:val="00C149C6"/>
    <w:rsid w:val="00C26F8B"/>
    <w:rsid w:val="00C276C8"/>
    <w:rsid w:val="00C4344D"/>
    <w:rsid w:val="00C84C0E"/>
    <w:rsid w:val="00C91A1D"/>
    <w:rsid w:val="00CA10B2"/>
    <w:rsid w:val="00CA1E97"/>
    <w:rsid w:val="00CA7DC1"/>
    <w:rsid w:val="00CB14D1"/>
    <w:rsid w:val="00CB65D8"/>
    <w:rsid w:val="00CC291B"/>
    <w:rsid w:val="00CD258E"/>
    <w:rsid w:val="00CE7B39"/>
    <w:rsid w:val="00D100FD"/>
    <w:rsid w:val="00D476E6"/>
    <w:rsid w:val="00D57B02"/>
    <w:rsid w:val="00DB4C09"/>
    <w:rsid w:val="00DB4FCE"/>
    <w:rsid w:val="00DC7988"/>
    <w:rsid w:val="00DD1F0B"/>
    <w:rsid w:val="00DD3FFF"/>
    <w:rsid w:val="00DD437B"/>
    <w:rsid w:val="00DD6C71"/>
    <w:rsid w:val="00DE1BF4"/>
    <w:rsid w:val="00DF575B"/>
    <w:rsid w:val="00E054A2"/>
    <w:rsid w:val="00E07E1C"/>
    <w:rsid w:val="00E22E2E"/>
    <w:rsid w:val="00E23188"/>
    <w:rsid w:val="00E26219"/>
    <w:rsid w:val="00E2734F"/>
    <w:rsid w:val="00E3169D"/>
    <w:rsid w:val="00E36E01"/>
    <w:rsid w:val="00E45271"/>
    <w:rsid w:val="00E5382F"/>
    <w:rsid w:val="00E56930"/>
    <w:rsid w:val="00E65AF8"/>
    <w:rsid w:val="00E77AC3"/>
    <w:rsid w:val="00E8034E"/>
    <w:rsid w:val="00EE2C63"/>
    <w:rsid w:val="00F258B3"/>
    <w:rsid w:val="00F31B02"/>
    <w:rsid w:val="00F32877"/>
    <w:rsid w:val="00F36207"/>
    <w:rsid w:val="00F40DF7"/>
    <w:rsid w:val="00F57DAE"/>
    <w:rsid w:val="00F65E1A"/>
    <w:rsid w:val="00F72F26"/>
    <w:rsid w:val="00F84D37"/>
    <w:rsid w:val="00FA1C22"/>
    <w:rsid w:val="00FA5F0A"/>
    <w:rsid w:val="00FB543F"/>
    <w:rsid w:val="00FD7C4C"/>
    <w:rsid w:val="00FE4D18"/>
    <w:rsid w:val="00FF4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FE3FCC"/>
  <w15:chartTrackingRefBased/>
  <w15:docId w15:val="{1739521D-E6A7-4EBD-8E27-8DBC7BF7E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5E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5E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5E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5E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5E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5E6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5E6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5E6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5E6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5E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5E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5E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5E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5E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5E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5E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5E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5E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5E6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5E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5E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5E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5E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5E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5E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5E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5E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5E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5E63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C26F8B"/>
    <w:pPr>
      <w:widowControl w:val="0"/>
      <w:jc w:val="both"/>
    </w:pPr>
    <w:rPr>
      <w:rFonts w:ascii="Century" w:eastAsia="MS Mincho" w:hAnsi="Century" w:cs="Times New Roman"/>
      <w:sz w:val="21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6F8B"/>
    <w:rPr>
      <w:rFonts w:ascii="Century" w:eastAsia="MS Mincho" w:hAnsi="Century" w:cs="Times New Roman"/>
      <w:sz w:val="21"/>
      <w:lang w:eastAsia="ja-JP"/>
    </w:rPr>
  </w:style>
  <w:style w:type="character" w:styleId="CommentReference">
    <w:name w:val="annotation reference"/>
    <w:uiPriority w:val="99"/>
    <w:semiHidden/>
    <w:unhideWhenUsed/>
    <w:rsid w:val="00C26F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3</TotalTime>
  <Pages>2</Pages>
  <Words>623</Words>
  <Characters>4072</Characters>
  <Application>Microsoft Office Word</Application>
  <DocSecurity>0</DocSecurity>
  <Lines>452</Lines>
  <Paragraphs>3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a Salter-Farfan</dc:creator>
  <cp:keywords/>
  <dc:description/>
  <cp:lastModifiedBy>Dawna Salter-Farfan</cp:lastModifiedBy>
  <cp:revision>130</cp:revision>
  <dcterms:created xsi:type="dcterms:W3CDTF">2025-08-08T16:11:00Z</dcterms:created>
  <dcterms:modified xsi:type="dcterms:W3CDTF">2025-08-26T2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9b9d00-078f-4294-a562-0abeca6f596f</vt:lpwstr>
  </property>
</Properties>
</file>